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1ACAF" w14:textId="4728BE8C" w:rsidR="007A63EF" w:rsidRPr="00FB2B96" w:rsidRDefault="002A4D1F" w:rsidP="0086719F">
      <w:pPr>
        <w:rPr>
          <w:bCs/>
          <w:lang w:val="en-US"/>
        </w:rPr>
      </w:pPr>
      <w:bookmarkStart w:id="0" w:name="_GoBack"/>
      <w:bookmarkEnd w:id="0"/>
      <w:r w:rsidRPr="00FB2B96">
        <w:rPr>
          <w:b/>
          <w:bCs/>
          <w:lang w:val="en-US"/>
        </w:rPr>
        <w:t>Table</w:t>
      </w:r>
      <w:r w:rsidR="002C13A5" w:rsidRPr="00FB2B96">
        <w:rPr>
          <w:b/>
          <w:bCs/>
          <w:lang w:val="en-US"/>
        </w:rPr>
        <w:t xml:space="preserve"> </w:t>
      </w:r>
      <w:r w:rsidR="00D2434F">
        <w:rPr>
          <w:b/>
          <w:bCs/>
          <w:lang w:val="en-US"/>
        </w:rPr>
        <w:t>S</w:t>
      </w:r>
      <w:r w:rsidR="002C13A5" w:rsidRPr="00FB2B96">
        <w:rPr>
          <w:b/>
          <w:bCs/>
          <w:lang w:val="en-US"/>
        </w:rPr>
        <w:t>3</w:t>
      </w:r>
      <w:r w:rsidR="00D0763A" w:rsidRPr="00FB2B96">
        <w:rPr>
          <w:b/>
          <w:bCs/>
          <w:lang w:val="en-US"/>
        </w:rPr>
        <w:t xml:space="preserve">. </w:t>
      </w:r>
      <w:r w:rsidRPr="00FB2B96">
        <w:rPr>
          <w:b/>
          <w:bCs/>
          <w:lang w:val="en-US"/>
        </w:rPr>
        <w:t>S</w:t>
      </w:r>
      <w:r w:rsidR="00D0763A" w:rsidRPr="00FB2B96">
        <w:rPr>
          <w:b/>
          <w:bCs/>
          <w:lang w:val="en-US"/>
        </w:rPr>
        <w:t xml:space="preserve">equences of 16S RNA </w:t>
      </w:r>
      <w:r w:rsidRPr="00FB2B96">
        <w:rPr>
          <w:b/>
          <w:bCs/>
          <w:lang w:val="en-US"/>
        </w:rPr>
        <w:t>amplicons</w:t>
      </w:r>
      <w:r w:rsidR="00D0763A" w:rsidRPr="00FB2B96">
        <w:rPr>
          <w:b/>
          <w:bCs/>
          <w:lang w:val="en-US"/>
        </w:rPr>
        <w:t xml:space="preserve"> from isolated </w:t>
      </w:r>
      <w:r w:rsidR="002C13A5" w:rsidRPr="00FB2B96">
        <w:rPr>
          <w:b/>
          <w:bCs/>
          <w:lang w:val="en-US"/>
        </w:rPr>
        <w:t xml:space="preserve">cultivable </w:t>
      </w:r>
      <w:r w:rsidR="00D0763A" w:rsidRPr="00FB2B96">
        <w:rPr>
          <w:b/>
          <w:bCs/>
          <w:lang w:val="en-US"/>
        </w:rPr>
        <w:t>bacteria</w:t>
      </w:r>
      <w:r w:rsidR="00A41FFA" w:rsidRPr="00FB2B96">
        <w:rPr>
          <w:b/>
          <w:bCs/>
          <w:lang w:val="en-US"/>
        </w:rPr>
        <w:t>.</w:t>
      </w:r>
    </w:p>
    <w:p w14:paraId="45C9D9DA" w14:textId="77777777" w:rsidR="00F64545" w:rsidRPr="00FB2B96" w:rsidRDefault="00F64545" w:rsidP="0086719F">
      <w:pPr>
        <w:rPr>
          <w:b/>
          <w:bCs/>
          <w:lang w:val="en-US"/>
        </w:rPr>
      </w:pPr>
    </w:p>
    <w:tbl>
      <w:tblPr>
        <w:tblStyle w:val="TableGrid"/>
        <w:tblW w:w="920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209"/>
      </w:tblGrid>
      <w:tr w:rsidR="00F366B8" w:rsidRPr="00FB2B96" w14:paraId="75D1C83F" w14:textId="77777777" w:rsidTr="0065147C">
        <w:trPr>
          <w:trHeight w:val="512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76605" w14:textId="2017FE30" w:rsidR="0065147C" w:rsidRPr="00FB2B96" w:rsidRDefault="0065147C" w:rsidP="00EF04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Bacteria</w:t>
            </w:r>
            <w:r w:rsidR="002828EF" w:rsidRPr="00FB2B96">
              <w:rPr>
                <w:rFonts w:ascii="Times New Roman" w:hAnsi="Times New Roman" w:cs="Times New Roman"/>
                <w:b/>
                <w:lang w:val="en-US"/>
              </w:rPr>
              <w:t xml:space="preserve"> isolated from </w:t>
            </w:r>
            <w:r w:rsidR="00EF04C2" w:rsidRPr="00FB2B96">
              <w:rPr>
                <w:rFonts w:ascii="Times New Roman" w:hAnsi="Times New Roman" w:cs="Times New Roman"/>
                <w:b/>
                <w:lang w:val="en-US"/>
              </w:rPr>
              <w:t>control</w:t>
            </w:r>
            <w:r w:rsidR="002828EF" w:rsidRPr="00FB2B96">
              <w:rPr>
                <w:rFonts w:ascii="Times New Roman" w:hAnsi="Times New Roman" w:cs="Times New Roman"/>
                <w:b/>
                <w:lang w:val="en-US"/>
              </w:rPr>
              <w:t xml:space="preserve"> soil (CB)</w:t>
            </w:r>
          </w:p>
        </w:tc>
      </w:tr>
      <w:tr w:rsidR="00F366B8" w:rsidRPr="00FB2B96" w14:paraId="6C1FC6A9" w14:textId="77777777" w:rsidTr="0065147C">
        <w:tc>
          <w:tcPr>
            <w:tcW w:w="9209" w:type="dxa"/>
            <w:tcBorders>
              <w:top w:val="single" w:sz="4" w:space="0" w:color="auto"/>
            </w:tcBorders>
          </w:tcPr>
          <w:p w14:paraId="74F4BDBC" w14:textId="2045AAB8" w:rsidR="0065147C" w:rsidRPr="00FB2B96" w:rsidRDefault="008807D8" w:rsidP="00EF0C3C">
            <w:pPr>
              <w:pStyle w:val="PlainText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2B96">
              <w:rPr>
                <w:rFonts w:ascii="Times New Roman" w:hAnsi="Times New Roman" w:cs="Times New Roman"/>
                <w:b/>
                <w:sz w:val="24"/>
                <w:szCs w:val="24"/>
              </w:rPr>
              <w:t>CB1</w:t>
            </w:r>
            <w:r w:rsidR="0075081D" w:rsidRPr="00FB2B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sz w:val="24"/>
                <w:szCs w:val="24"/>
              </w:rPr>
              <w:t>Pseudomonas sp.</w:t>
            </w:r>
            <w:r w:rsidR="007A63EF" w:rsidRPr="00FB2B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B5430" w:rsidRPr="009B5430">
              <w:rPr>
                <w:rFonts w:ascii="Times New Roman" w:hAnsi="Times New Roman" w:cs="Times New Roman"/>
                <w:sz w:val="24"/>
                <w:szCs w:val="24"/>
              </w:rPr>
              <w:t>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</w:t>
            </w:r>
          </w:p>
        </w:tc>
      </w:tr>
      <w:tr w:rsidR="00F366B8" w:rsidRPr="00FB2B96" w14:paraId="7664433A" w14:textId="77777777" w:rsidTr="0065147C">
        <w:tc>
          <w:tcPr>
            <w:tcW w:w="9209" w:type="dxa"/>
          </w:tcPr>
          <w:p w14:paraId="3B7FA7F8" w14:textId="1F7D3106" w:rsidR="008807D8" w:rsidRPr="00FB2B96" w:rsidRDefault="008807D8" w:rsidP="0065147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CB2</w:t>
            </w:r>
            <w:r w:rsidRPr="00FB2B96">
              <w:rPr>
                <w:rFonts w:ascii="Times New Roman" w:hAnsi="Times New Roman" w:cs="Times New Roman"/>
                <w:i/>
                <w:lang w:val="en-US"/>
              </w:rPr>
              <w:t xml:space="preserve"> Pseudomonas sp.</w:t>
            </w:r>
            <w:r w:rsidR="007A63EF" w:rsidRPr="00FB2B96">
              <w:rPr>
                <w:rFonts w:ascii="Times New Roman" w:hAnsi="Times New Roman" w:cs="Times New Roman"/>
              </w:rPr>
              <w:t xml:space="preserve"> </w:t>
            </w:r>
          </w:p>
          <w:p w14:paraId="2B5BA8B7" w14:textId="05B007AB" w:rsidR="0065147C" w:rsidRPr="00FB2B96" w:rsidRDefault="009B5430" w:rsidP="0069446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B5430">
              <w:rPr>
                <w:rFonts w:ascii="Times New Roman" w:hAnsi="Times New Roman" w:cs="Times New Roman"/>
                <w:bCs/>
                <w:lang w:val="en-US"/>
              </w:rPr>
              <w:t>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</w:t>
            </w:r>
          </w:p>
        </w:tc>
      </w:tr>
      <w:tr w:rsidR="00F366B8" w:rsidRPr="00FB2B96" w14:paraId="49390B10" w14:textId="77777777" w:rsidTr="0065147C">
        <w:tc>
          <w:tcPr>
            <w:tcW w:w="9209" w:type="dxa"/>
          </w:tcPr>
          <w:p w14:paraId="20E15D97" w14:textId="716F2B75" w:rsidR="008807D8" w:rsidRPr="00FB2B96" w:rsidRDefault="008807D8" w:rsidP="007A63EF">
            <w:pPr>
              <w:pStyle w:val="PlainText"/>
              <w:tabs>
                <w:tab w:val="left" w:pos="2892"/>
              </w:tabs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2B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B3 </w:t>
            </w:r>
            <w:r w:rsidRPr="00FB2B96">
              <w:rPr>
                <w:rFonts w:ascii="Times New Roman" w:hAnsi="Times New Roman" w:cs="Times New Roman"/>
                <w:i/>
                <w:sz w:val="24"/>
                <w:szCs w:val="24"/>
              </w:rPr>
              <w:t>Pseudomonas sp.</w:t>
            </w:r>
            <w:r w:rsidR="007A63EF" w:rsidRPr="00FB2B96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 xml:space="preserve"> </w:t>
            </w:r>
          </w:p>
          <w:p w14:paraId="4E8E6EAF" w14:textId="224A2665" w:rsidR="0065147C" w:rsidRPr="00FB2B96" w:rsidRDefault="009B5430" w:rsidP="00EF0C3C">
            <w:pPr>
              <w:pStyle w:val="PlainText"/>
              <w:tabs>
                <w:tab w:val="left" w:pos="28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UAUGGUGGGCACUCUAAGGAGACUGCCGGUGACA</w:t>
            </w:r>
          </w:p>
        </w:tc>
      </w:tr>
      <w:tr w:rsidR="00F366B8" w:rsidRPr="00FB2B96" w14:paraId="0909FB8A" w14:textId="77777777" w:rsidTr="0065147C">
        <w:tc>
          <w:tcPr>
            <w:tcW w:w="9209" w:type="dxa"/>
          </w:tcPr>
          <w:p w14:paraId="036B18EA" w14:textId="50E308C3" w:rsidR="008807D8" w:rsidRPr="00FB2B96" w:rsidRDefault="008807D8" w:rsidP="0065147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CB4</w:t>
            </w:r>
            <w:r w:rsidRPr="00FB2B9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CC233F" w:rsidRPr="00FB2B96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="00E54466" w:rsidRPr="00FB2B96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="00CC233F" w:rsidRPr="00FB2B96">
              <w:rPr>
                <w:rFonts w:ascii="Times New Roman" w:hAnsi="Times New Roman" w:cs="Times New Roman"/>
                <w:i/>
                <w:lang w:val="en-US"/>
              </w:rPr>
              <w:t>throbacter</w:t>
            </w:r>
            <w:r w:rsidRPr="00FB2B96">
              <w:rPr>
                <w:rFonts w:ascii="Times New Roman" w:hAnsi="Times New Roman" w:cs="Times New Roman"/>
                <w:i/>
                <w:lang w:val="en-US"/>
              </w:rPr>
              <w:t xml:space="preserve"> sp. </w:t>
            </w:r>
          </w:p>
          <w:p w14:paraId="375D1561" w14:textId="0938DD4A" w:rsidR="0065147C" w:rsidRPr="00FB2B96" w:rsidRDefault="009B5430" w:rsidP="00694460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</w:t>
            </w:r>
          </w:p>
        </w:tc>
      </w:tr>
      <w:tr w:rsidR="00F366B8" w:rsidRPr="00FB2B96" w14:paraId="0205C6F7" w14:textId="77777777" w:rsidTr="0065147C">
        <w:tc>
          <w:tcPr>
            <w:tcW w:w="9209" w:type="dxa"/>
          </w:tcPr>
          <w:p w14:paraId="27455D0B" w14:textId="30D3F1FD" w:rsidR="0065147C" w:rsidRPr="00FB2B96" w:rsidRDefault="00797C98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5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  <w:r w:rsidR="007A63EF" w:rsidRPr="00FB2B96">
              <w:rPr>
                <w:rFonts w:ascii="Times New Roman" w:hAnsi="Times New Roman" w:cs="Times New Roman"/>
                <w:i/>
                <w:iCs/>
              </w:rPr>
              <w:tab/>
            </w:r>
          </w:p>
          <w:p w14:paraId="2B0F38E1" w14:textId="3C0F36B6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</w:t>
            </w:r>
          </w:p>
        </w:tc>
      </w:tr>
      <w:tr w:rsidR="00F366B8" w:rsidRPr="00FB2B96" w14:paraId="00DD008E" w14:textId="77777777" w:rsidTr="0065147C">
        <w:tc>
          <w:tcPr>
            <w:tcW w:w="9209" w:type="dxa"/>
          </w:tcPr>
          <w:p w14:paraId="70441C97" w14:textId="4DF745E2" w:rsidR="0065147C" w:rsidRPr="00FB2B96" w:rsidRDefault="00BF0B0A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11D0586D" w14:textId="2CADC25D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lastRenderedPageBreak/>
              <w:t>GCCGUUGGGAGCCUUGAGCUCUUAGUGGCGCAGCUAACGCAUUAAGUUGACCGCCUGGGGAGUACGGCCGCAAGGUUAAAACUCAAAUGAAUUGACGGGGGCCCGCACAAGCGGUGGAGCAUGUGGUUUAAUUCGAAGCAACGCGAAGAACCUUACCAGGCCUUGACAUCCAAUGAACUUUCCAGAGAUGGAUGGGUGCCUUCGGGAACAUUGAGACAGGUGCUGCAUGGCUGUCGUCAGCUCGUGUCGUGAGAUGUUGGGUUAAGUCCCGUAACGAGCGCAACCCUUGUCCUUAGUUACCAGCACGUCAUGGUGGGCACUCUAAGGAGACUGCCGGUGA</w:t>
            </w:r>
          </w:p>
        </w:tc>
      </w:tr>
      <w:tr w:rsidR="00F366B8" w:rsidRPr="00FB2B96" w14:paraId="0078FDB3" w14:textId="77777777" w:rsidTr="00CB4646">
        <w:trPr>
          <w:trHeight w:val="2086"/>
        </w:trPr>
        <w:tc>
          <w:tcPr>
            <w:tcW w:w="9209" w:type="dxa"/>
          </w:tcPr>
          <w:p w14:paraId="577166FD" w14:textId="2240DA2D" w:rsidR="0065147C" w:rsidRPr="00FB2B96" w:rsidRDefault="006E7BC1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B7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3488D5A5" w14:textId="6CD4D216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UAUGGUGGGCACUCUAAGGAGACUGCCGGUGAC</w:t>
            </w:r>
          </w:p>
        </w:tc>
      </w:tr>
      <w:tr w:rsidR="00F366B8" w:rsidRPr="00FB2B96" w14:paraId="010C871B" w14:textId="77777777" w:rsidTr="0065147C">
        <w:tc>
          <w:tcPr>
            <w:tcW w:w="9209" w:type="dxa"/>
          </w:tcPr>
          <w:p w14:paraId="4D779EE5" w14:textId="2CFEB97B" w:rsidR="0065147C" w:rsidRPr="00FB2B96" w:rsidRDefault="006E7BC1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8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C233F" w:rsidRPr="00FB2B96">
              <w:rPr>
                <w:rFonts w:ascii="Times New Roman" w:hAnsi="Times New Roman" w:cs="Times New Roman"/>
                <w:i/>
                <w:iCs/>
              </w:rPr>
              <w:t>Pseudomon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 sp.</w:t>
            </w:r>
          </w:p>
          <w:p w14:paraId="0117971B" w14:textId="1A3AF204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UCUUACUGGCGCAGCcUAACGCAUUAAGUUGACCGCCUGGGGAGUACGGCCGCAAGGUUAAAACUCAAAUGAAUUGACGGGGGCCCGCACAAGCGGUGGAGCAUGUGGUUUAAUUCGAAGCAACGCGAAGAACCUUACCAGGCCUUGACAUCCAAUGAACUUUCCAGAGAUGGAUUGGUGCCUUCGGGAACAUUGAGACAGGUGCUGCAUGGCUGUCGUCAGCUCGUGUCGUGAGAUGUUGGGUUAAGUCCCGUAACGAGCGCAACCCUUGUCCUUAGUUACC</w:t>
            </w:r>
          </w:p>
        </w:tc>
      </w:tr>
      <w:tr w:rsidR="00F366B8" w:rsidRPr="00FB2B96" w14:paraId="4E41BAB0" w14:textId="77777777" w:rsidTr="0065147C">
        <w:tc>
          <w:tcPr>
            <w:tcW w:w="9209" w:type="dxa"/>
          </w:tcPr>
          <w:p w14:paraId="39AEBCAE" w14:textId="431E61F3" w:rsidR="0065147C" w:rsidRPr="00FB2B96" w:rsidRDefault="006E7BC1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9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7F89384C" w14:textId="735BCE7B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UAUGGUGGGCACUCUAAGGAGACUGCCGGUGAC</w:t>
            </w:r>
          </w:p>
        </w:tc>
      </w:tr>
      <w:tr w:rsidR="00F366B8" w:rsidRPr="00FB2B96" w14:paraId="7522B4F9" w14:textId="77777777" w:rsidTr="0065147C">
        <w:tc>
          <w:tcPr>
            <w:tcW w:w="9209" w:type="dxa"/>
          </w:tcPr>
          <w:p w14:paraId="09295ED4" w14:textId="7FA07EF1" w:rsidR="0065147C" w:rsidRPr="00FB2B96" w:rsidRDefault="00A06AF5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0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Arthrobacter sp.</w:t>
            </w:r>
          </w:p>
          <w:p w14:paraId="1327B3A0" w14:textId="3EC39DEC" w:rsidR="0065147C" w:rsidRPr="00FB2B96" w:rsidRDefault="009B5430" w:rsidP="0019091D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</w:t>
            </w:r>
          </w:p>
        </w:tc>
      </w:tr>
      <w:tr w:rsidR="00F366B8" w:rsidRPr="00FB2B96" w14:paraId="17FE552A" w14:textId="77777777" w:rsidTr="0065147C">
        <w:tc>
          <w:tcPr>
            <w:tcW w:w="9209" w:type="dxa"/>
          </w:tcPr>
          <w:p w14:paraId="55B01D51" w14:textId="4B32D152" w:rsidR="0065147C" w:rsidRPr="00FB2B96" w:rsidRDefault="00A15B47" w:rsidP="00EF04C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1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C233F" w:rsidRPr="00FB2B96">
              <w:rPr>
                <w:rFonts w:ascii="Times New Roman" w:hAnsi="Times New Roman" w:cs="Times New Roman"/>
                <w:i/>
                <w:iCs/>
              </w:rPr>
              <w:t>Pseudomonas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6061837E" w14:textId="4F0240AB" w:rsidR="0065147C" w:rsidRPr="00FB2B96" w:rsidRDefault="009B5430" w:rsidP="0019091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UAAGCCGUUGGGgAGCCUUGAGCUCUUAGUGGCGCAGCUAACGCAUUAAGUUGACCGCCUGGGGAGUACGGCCGCAAGGUUAAAACUCAAAUGAAUUGACGGGGGCCCGCACAAGCGGUGGAGCAUGUGGUUUAAUUCGAAGCAACGCGAAGAACCUUACCAGGCCUUGACAUCCAAUGAACUUUCCAGAGAUGGAUGGGUGCCUUCGGGAACAUUGAGACAGGUGCUGCAUGGCUGUCGUCAGCUCGUGUCGUGAGAUGUUGGG</w:t>
            </w:r>
            <w:r w:rsidRPr="009B54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UAAGUCCCGUAACGAGCGCAACCCUUGUCCUUAGUUACCAGCACGUCAUGGUGGGCACUCUAAGGAGACUGCCGGUG</w:t>
            </w:r>
          </w:p>
        </w:tc>
      </w:tr>
      <w:tr w:rsidR="00F366B8" w:rsidRPr="00FB2B96" w14:paraId="45AF866B" w14:textId="77777777" w:rsidTr="0065147C">
        <w:tc>
          <w:tcPr>
            <w:tcW w:w="9209" w:type="dxa"/>
          </w:tcPr>
          <w:p w14:paraId="48FE636D" w14:textId="779514AC" w:rsidR="0065147C" w:rsidRPr="00FB2B96" w:rsidRDefault="00CD5077" w:rsidP="00EF04C2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CB12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</w:p>
          <w:p w14:paraId="6239278F" w14:textId="24DB40DE" w:rsidR="0065147C" w:rsidRPr="00FB2B96" w:rsidRDefault="009B5430" w:rsidP="0019091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UAUGGUGGGCACUCUAAGGAGACUGCCGGUGAC</w:t>
            </w:r>
          </w:p>
        </w:tc>
      </w:tr>
      <w:tr w:rsidR="00F366B8" w:rsidRPr="00FB2B96" w14:paraId="5FEFD766" w14:textId="77777777" w:rsidTr="0065147C">
        <w:tc>
          <w:tcPr>
            <w:tcW w:w="9209" w:type="dxa"/>
          </w:tcPr>
          <w:p w14:paraId="1CB456A5" w14:textId="769913A3" w:rsidR="0065147C" w:rsidRPr="00FB2B96" w:rsidRDefault="00B70217" w:rsidP="00EF04C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4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078BD" w:rsidRPr="00FB2B96">
              <w:rPr>
                <w:rFonts w:ascii="Times New Roman" w:hAnsi="Times New Roman" w:cs="Times New Roman"/>
                <w:i/>
                <w:iCs/>
              </w:rPr>
              <w:t>Arthrobacter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4D6CBF33" w14:textId="40E955A5" w:rsidR="0065147C" w:rsidRPr="00FB2B96" w:rsidRDefault="009B5430" w:rsidP="0019091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</w:t>
            </w:r>
          </w:p>
        </w:tc>
      </w:tr>
      <w:tr w:rsidR="00F366B8" w:rsidRPr="00FB2B96" w14:paraId="30083A71" w14:textId="77777777" w:rsidTr="0065147C">
        <w:tc>
          <w:tcPr>
            <w:tcW w:w="9209" w:type="dxa"/>
          </w:tcPr>
          <w:p w14:paraId="731BE238" w14:textId="1A95D313" w:rsidR="0065147C" w:rsidRPr="00FB2B96" w:rsidRDefault="00221FB8" w:rsidP="00EF04C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5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Arthrobacter sp.</w:t>
            </w:r>
          </w:p>
          <w:p w14:paraId="0FC26779" w14:textId="7019FFBB" w:rsidR="0065147C" w:rsidRPr="00FB2B96" w:rsidRDefault="009B5430" w:rsidP="00221FB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GAAAGCAUGGGGAGCGAACAGGAUUAGAUACCCUGGUAGUCCAUGCCGUAAACGUUGGGCACUAGGUGUGGGGGACAUUCCACGUUUUCCGCGCCGUAGCUAACGCAUUAAGUGCCCCGCCUGGGGAGUACGGCCGCAAGGCUAAAACUCAAAGGAAUUGACGGGGGCCCGCACAAGCGGCGGAGCAUGCGGAUUAAUUCGAUGCAACGCGAAGAACCUUACCAAGGCUUGACAUGGGCCGGACCGGGCUGGAAACAGUCCUUCCCCUUUGGGGCCGGUUCACAGGUGGUGCAUGGUUGUCGUCAGCUCGUGUCGUGAGAUGUUGGGUUAAGUCCCGCAACGAGCGCAACCCUCGUUCCAUGUUGCCAGCGCGUAAUGGC</w:t>
            </w:r>
          </w:p>
        </w:tc>
      </w:tr>
      <w:tr w:rsidR="00F366B8" w:rsidRPr="00FB2B96" w14:paraId="441A44CD" w14:textId="77777777" w:rsidTr="0065147C">
        <w:tc>
          <w:tcPr>
            <w:tcW w:w="9209" w:type="dxa"/>
          </w:tcPr>
          <w:p w14:paraId="6BB0FFC5" w14:textId="29C1AD17" w:rsidR="0065147C" w:rsidRPr="00FB2B96" w:rsidRDefault="00221FB8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Arthrobacter sp.</w:t>
            </w:r>
          </w:p>
          <w:p w14:paraId="0051258D" w14:textId="167008F6" w:rsidR="0065147C" w:rsidRPr="00FB2B96" w:rsidRDefault="009B5430" w:rsidP="001846DF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AAAGCAUGGGGAGCGAACAGGAUUAGAUACCCUGGUAGUCCAUGCCGUAAACGUUGGGCACUAGGUGUGGGGGACAU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</w:t>
            </w:r>
          </w:p>
        </w:tc>
      </w:tr>
      <w:tr w:rsidR="00F366B8" w:rsidRPr="00FB2B96" w14:paraId="08F78D6B" w14:textId="77777777" w:rsidTr="009B5430">
        <w:trPr>
          <w:trHeight w:val="2656"/>
        </w:trPr>
        <w:tc>
          <w:tcPr>
            <w:tcW w:w="9209" w:type="dxa"/>
          </w:tcPr>
          <w:p w14:paraId="082A851E" w14:textId="333F2832" w:rsidR="0065147C" w:rsidRPr="00FB2B96" w:rsidRDefault="003B2EC4" w:rsidP="00EF04C2">
            <w:pPr>
              <w:rPr>
                <w:rFonts w:ascii="Times New Roman" w:hAnsi="Times New Roman" w:cs="Times New Roman"/>
                <w:i/>
                <w:iCs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CB17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624194D5" w14:textId="30DEC37F" w:rsidR="0065147C" w:rsidRPr="00FB2B96" w:rsidRDefault="009B5430" w:rsidP="003B2EC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B5430">
              <w:rPr>
                <w:rFonts w:ascii="Times New Roman" w:hAnsi="Times New Roman" w:cs="Times New Roman"/>
                <w:sz w:val="24"/>
                <w:szCs w:val="24"/>
              </w:rPr>
              <w:t>ACUGAGGUGCGAAAGCGUGGGGAGCAAACAGGAUUAGAUACCCUGGUAGUCCACGCCGUAAACGAUGUCAACUA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</w:t>
            </w:r>
          </w:p>
        </w:tc>
      </w:tr>
      <w:tr w:rsidR="00F366B8" w:rsidRPr="00FB2B96" w14:paraId="00CFFA16" w14:textId="77777777" w:rsidTr="0065147C">
        <w:tc>
          <w:tcPr>
            <w:tcW w:w="9209" w:type="dxa"/>
          </w:tcPr>
          <w:p w14:paraId="38ACCBB8" w14:textId="02A20141" w:rsidR="0065147C" w:rsidRPr="00FB2B96" w:rsidRDefault="009C4F5A" w:rsidP="0065147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8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C233F" w:rsidRPr="00FB2B96">
              <w:rPr>
                <w:rFonts w:ascii="Times New Roman" w:hAnsi="Times New Roman" w:cs="Times New Roman"/>
                <w:i/>
                <w:iCs/>
              </w:rPr>
              <w:t>Pseudomonas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5810350C" w14:textId="01DB723C" w:rsidR="0065147C" w:rsidRPr="00FB2B96" w:rsidRDefault="009B5430" w:rsidP="009C4F5A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4001618A" w14:textId="77777777" w:rsidTr="0065147C">
        <w:tc>
          <w:tcPr>
            <w:tcW w:w="9209" w:type="dxa"/>
          </w:tcPr>
          <w:p w14:paraId="021EF75F" w14:textId="43973729" w:rsidR="0065147C" w:rsidRPr="00FB2B96" w:rsidRDefault="009C4F5A" w:rsidP="0065147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19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</w:rPr>
              <w:t xml:space="preserve">Arthrobacter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p.</w:t>
            </w:r>
            <w:r w:rsidRPr="00FB2B96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79049627" w14:textId="2B0A7E5C" w:rsidR="0065147C" w:rsidRPr="00FB2B96" w:rsidRDefault="009B5430" w:rsidP="009C4F5A">
            <w:pPr>
              <w:rPr>
                <w:rFonts w:ascii="Times New Roman" w:hAnsi="Times New Roman" w:cs="Times New Roman"/>
                <w:lang w:val="en-US"/>
              </w:rPr>
            </w:pPr>
            <w:r w:rsidRPr="009B5430">
              <w:rPr>
                <w:rFonts w:ascii="Times New Roman" w:hAnsi="Times New Roman" w:cs="Times New Roman"/>
                <w:lang w:val="en-US"/>
              </w:rPr>
              <w:t>GGUGUGGGGGGACAUUCCACGUUUUCCGCGCCGUAGCUAACGCAUUAAGUGCCCCGCCUGGGGAGUACGGCCGCAAGGCUAAAACUCAAAGGAAUUGACGGGGGCCCGCACAAGCGGCGGAGCAUGCGGAUUAAUUCGAUGCAACGCGAAGAACCUUACCAAGGCUUGACAUGGGCCGGACCGGGCUGGAAACAGUCCUUCCCCUUUGGGGCCGGUUCACAGGUGGUGCAUGGUUGUCGUCAGCUCGUGUCGUGAGAUGUUGGGUUAAGUCCCGCAACGAGCGCAACCCUCGUUCCAUGUUGCCAGCGCGUAAUGGCGGGGACUCAUGGGAGACUGCCGGGGUCAACUCGGA</w:t>
            </w:r>
          </w:p>
        </w:tc>
      </w:tr>
      <w:tr w:rsidR="009B5430" w:rsidRPr="00FB2B96" w14:paraId="6FBF2E30" w14:textId="77777777" w:rsidTr="0065147C">
        <w:tc>
          <w:tcPr>
            <w:tcW w:w="9209" w:type="dxa"/>
          </w:tcPr>
          <w:p w14:paraId="48CABB87" w14:textId="792B3BFB" w:rsidR="009B5430" w:rsidRDefault="00070EDE" w:rsidP="006514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B20</w:t>
            </w:r>
            <w:r w:rsidR="009B5430" w:rsidRPr="00FB2B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Paenibacillu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 sp.</w:t>
            </w:r>
          </w:p>
          <w:p w14:paraId="71AF5E3D" w14:textId="4512724B" w:rsidR="009B5430" w:rsidRPr="001F53FA" w:rsidRDefault="009B5430" w:rsidP="0065147C">
            <w:pPr>
              <w:rPr>
                <w:rFonts w:ascii="Times New Roman" w:hAnsi="Times New Roman" w:cs="Times New Roman"/>
                <w:bCs/>
              </w:rPr>
            </w:pPr>
            <w:r w:rsidRPr="001F53FA">
              <w:rPr>
                <w:rFonts w:ascii="Times New Roman" w:hAnsi="Times New Roman" w:cs="Times New Roman"/>
                <w:bCs/>
              </w:rPr>
              <w:t>UUUCAAUACCCUUGGUGCCGAAGUUAACACAUUAAGCAUUCCGCCUGGGGAGUACGGUCGCAAGACUGAAACUCAAAGGAAUUGACGGGGACCCGCACAAGCAGUGCAGUAUGUGGUUUAAUUCGAAGCAACGCGAAGAACCUUACCAGGUCUUGACAUCCCUCUGACCGUCCUAGAGAUAGGGCUUUCCUUCGGGACAGAGGAGACAGGUGGCGCAUGGUUGUCGUCAGCUCGUGUCGUGAGAUGUUGGGUUAAGUCCCGCAACGAGCGCAACCCUUGAUCUUAGUU</w:t>
            </w:r>
          </w:p>
        </w:tc>
      </w:tr>
      <w:tr w:rsidR="00F366B8" w:rsidRPr="00FB2B96" w14:paraId="54B70A5D" w14:textId="77777777" w:rsidTr="0065147C">
        <w:tc>
          <w:tcPr>
            <w:tcW w:w="9209" w:type="dxa"/>
          </w:tcPr>
          <w:p w14:paraId="5398FDB8" w14:textId="13E041B2" w:rsidR="0065147C" w:rsidRPr="00FB2B96" w:rsidRDefault="00730ECE" w:rsidP="00EF04C2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21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Streptomyces sp. </w:t>
            </w:r>
          </w:p>
          <w:p w14:paraId="2F4A6951" w14:textId="62EC1C18" w:rsidR="0065147C" w:rsidRPr="00FB2B96" w:rsidRDefault="001F53FA" w:rsidP="0019091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F53FA">
              <w:rPr>
                <w:rFonts w:ascii="Times New Roman" w:hAnsi="Times New Roman" w:cs="Times New Roman"/>
                <w:sz w:val="24"/>
                <w:szCs w:val="24"/>
              </w:rPr>
              <w:t>UCCACGUCGUCGGUGCCGCAGCUAACGCAUUAAGUUCCCCGCCUGGGGAGUACGGCCGCAAGGCUAAAACUCAAAGGAAUUGACGGGGGCCCGCACAAGCAGCGGAGCAUGUGGCUUAAUUCGACGCAACGCGAAGAACCUUACCAAGGCUUGACAUACACCGGAAACGGCCAGAGAUGGUCGCCCCCUUGUGGUCGGUGUACAGGUGGUGCAUGGCUGUCGUCAGCUCGUGUCGUGAGAUGUUGGGUUAAGUCCCGCAACGAGCGCAACCCUUGUUCUGUGUUGCCAGCAUGCCCUUCGGGGUGAUGGGGACUCACAGGAGA</w:t>
            </w:r>
          </w:p>
        </w:tc>
      </w:tr>
      <w:tr w:rsidR="00F366B8" w:rsidRPr="00FB2B96" w14:paraId="1EDB3ECE" w14:textId="77777777" w:rsidTr="0065147C">
        <w:tc>
          <w:tcPr>
            <w:tcW w:w="9209" w:type="dxa"/>
          </w:tcPr>
          <w:p w14:paraId="08E8B526" w14:textId="46DA61A8" w:rsidR="0065147C" w:rsidRPr="00FB2B96" w:rsidRDefault="00463D49" w:rsidP="00EF04C2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22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Arthrobacter sp. </w:t>
            </w:r>
          </w:p>
          <w:p w14:paraId="00B44582" w14:textId="49B6D27E" w:rsidR="0065147C" w:rsidRPr="00FB2B96" w:rsidRDefault="001F53FA" w:rsidP="00EF0C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F53FA">
              <w:rPr>
                <w:rFonts w:ascii="Times New Roman" w:hAnsi="Times New Roman" w:cs="Times New Roman"/>
                <w:sz w:val="24"/>
                <w:szCs w:val="24"/>
              </w:rPr>
              <w:t>UCCACGUUUUCCGCGCCGUAGCUAACGCAUUAAGUGCCCCGCCUGGGGAGUACGGCCGCAAGGCUAAAACUCAAAGGAAUUGACGGGGGCCCGCACAAGCGGCGGAGCAUGCGGAUUAAUUCGAUGCAACGCGAAGAACCUUACCAAGGCUUGACAUGGA</w:t>
            </w:r>
            <w:r w:rsidRPr="001F53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GGACCGCCGCAGAAAUGUGGUUUCCCCUUUGGGGCCGGUUCACAGGUGGUGCAUGGUUGUCGUCAGCUCGUGUCGUGAGAUGUUGGGUUAAGUCCCGCAACGAGCGCAACCCUCGUUCCAUGUUGCCAGCGCG</w:t>
            </w:r>
          </w:p>
        </w:tc>
      </w:tr>
      <w:tr w:rsidR="00F366B8" w:rsidRPr="00FB2B96" w14:paraId="08249261" w14:textId="77777777" w:rsidTr="0065147C">
        <w:tc>
          <w:tcPr>
            <w:tcW w:w="9209" w:type="dxa"/>
          </w:tcPr>
          <w:p w14:paraId="4E008A04" w14:textId="31EB3FF5" w:rsidR="00DD7CA9" w:rsidRPr="00FB2B96" w:rsidRDefault="00DD7CA9" w:rsidP="00DD7CA9">
            <w:pPr>
              <w:rPr>
                <w:rFonts w:ascii="Times New Roman" w:hAnsi="Times New Roman" w:cs="Times New Roman"/>
                <w:i/>
                <w:iCs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CB23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="00070EDE">
              <w:rPr>
                <w:rFonts w:ascii="Times New Roman" w:hAnsi="Times New Roman" w:cs="Times New Roman"/>
                <w:i/>
                <w:iCs/>
              </w:rPr>
              <w:t>B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acillus sp. </w:t>
            </w:r>
          </w:p>
          <w:p w14:paraId="05BB93DF" w14:textId="1080F4A7" w:rsidR="0065147C" w:rsidRPr="00FB2B96" w:rsidRDefault="001F53FA" w:rsidP="008D5F4C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CUAAGUGUUAGAGGGUUUCCGCCCUUUAGUGCUGCAGCUAACGCAUUAAGCACUCCGCCUGGGGAGUACGGUCGCAAGACUGAAACUCAAAGGAAUUGACGGGGGCCCGCACAAGCGGUGGAGCAUGUGGUUUAAUUCGAAGCAACGCGAAGAACCUUACCAGGUCUUGACAUCCUCUGACAACUCUAGAGAUAGAGCGUUCCCCUUCGGGGGACAGAGUGACAGGUGGUGCAUGGUUGUCGUCAGCUCGUGUCGUGAGAUGUUGGGUUAAGUCCCGCAACGAGCGCAACCCUUGAUCUUAGUUGCCAGCAUUUAGUUGGGCACUCUAAGGUGACUGCCGGUGACAAACCGGA</w:t>
            </w:r>
          </w:p>
        </w:tc>
      </w:tr>
      <w:tr w:rsidR="00F366B8" w:rsidRPr="00FB2B96" w14:paraId="120E2817" w14:textId="77777777" w:rsidTr="0065147C">
        <w:tc>
          <w:tcPr>
            <w:tcW w:w="9209" w:type="dxa"/>
          </w:tcPr>
          <w:p w14:paraId="51A0CA36" w14:textId="0348BAC9" w:rsidR="007522C6" w:rsidRPr="00FB2B96" w:rsidRDefault="007522C6" w:rsidP="00DD7CA9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CB24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Streptomyces sp. </w:t>
            </w:r>
          </w:p>
          <w:p w14:paraId="207A61FF" w14:textId="0F13E970" w:rsidR="007522C6" w:rsidRPr="00FB2B96" w:rsidRDefault="001F53FA" w:rsidP="007522C6">
            <w:pPr>
              <w:rPr>
                <w:rFonts w:ascii="Times New Roman" w:hAnsi="Times New Roman" w:cs="Times New Roman"/>
                <w:bCs/>
              </w:rPr>
            </w:pPr>
            <w:r w:rsidRPr="001F53FA">
              <w:rPr>
                <w:rFonts w:ascii="Times New Roman" w:hAnsi="Times New Roman" w:cs="Times New Roman"/>
                <w:bCs/>
              </w:rPr>
              <w:t>GUUGGCGACAUUCCACGGUCGGUCGGUGCCGCAGCUAACGCAUUAAGUUCCCCGCCUGGGGAGUACGGCCGCAAGGCUAAAACUCAAAGGAAUUGACGGGGGCCCGCACAAGCAGCGGAGCAUGUGGCUUAAUUCGACGCAACGCGAAGAACCUUACCAAGGCUUGACAUAUACCGGAAAGCAUUAGAGAUAGUGCCCCCCUUGUGGUCGGUAUACAGGUGGUGCAUGGCUGUCGUCAGCUCGUGUCGUGAGAUGUUGGGUUAAGUCCCGCAACGAGCGCAACCCUUGUCCUGUGUUGCCAGCAUGCCCUUCGGGGUGAUGGGGACUCACAGGAGA</w:t>
            </w:r>
          </w:p>
        </w:tc>
      </w:tr>
      <w:tr w:rsidR="00F366B8" w:rsidRPr="00FB2B96" w14:paraId="4F080C39" w14:textId="77777777" w:rsidTr="0065147C">
        <w:tc>
          <w:tcPr>
            <w:tcW w:w="9209" w:type="dxa"/>
          </w:tcPr>
          <w:p w14:paraId="4424B387" w14:textId="77777777" w:rsidR="007522C6" w:rsidRPr="00FB2B96" w:rsidRDefault="002828EF" w:rsidP="00DD7CA9">
            <w:pPr>
              <w:rPr>
                <w:rFonts w:ascii="Times New Roman" w:hAnsi="Times New Roman" w:cs="Times New Roman"/>
                <w:b/>
                <w:bCs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Bacteria isolated from BOA treated soil (BB)</w:t>
            </w:r>
          </w:p>
        </w:tc>
      </w:tr>
      <w:tr w:rsidR="00F366B8" w:rsidRPr="00FB2B96" w14:paraId="1D1B4317" w14:textId="77777777" w:rsidTr="0065147C">
        <w:tc>
          <w:tcPr>
            <w:tcW w:w="9209" w:type="dxa"/>
          </w:tcPr>
          <w:p w14:paraId="0FE9D82C" w14:textId="5F0FBBC7" w:rsidR="00F64545" w:rsidRPr="00FB2B96" w:rsidRDefault="00465BC2" w:rsidP="00DD7CA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1916DCA4" w14:textId="7E1A1EBD" w:rsidR="00BD4103" w:rsidRPr="00FB2B96" w:rsidRDefault="001F53FA" w:rsidP="00465BC2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CAUGGUGGGCACUCUAAGGAGACUGCCGGUGACAAACCGGAG</w:t>
            </w:r>
          </w:p>
        </w:tc>
      </w:tr>
      <w:tr w:rsidR="00F366B8" w:rsidRPr="00FB2B96" w14:paraId="1847A818" w14:textId="77777777" w:rsidTr="0065147C">
        <w:tc>
          <w:tcPr>
            <w:tcW w:w="9209" w:type="dxa"/>
          </w:tcPr>
          <w:p w14:paraId="512F7D78" w14:textId="660E4755" w:rsidR="00F64545" w:rsidRPr="00FB2B96" w:rsidRDefault="00465BC2" w:rsidP="00DD7CA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7D6568" w:rsidRPr="00FB2B96">
              <w:rPr>
                <w:rFonts w:ascii="Times New Roman" w:hAnsi="Times New Roman" w:cs="Times New Roman"/>
                <w:i/>
                <w:iCs/>
              </w:rPr>
              <w:t>Pseudarthrobacter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25ED3644" w14:textId="60C0922F" w:rsidR="00465BC2" w:rsidRPr="00FB2B96" w:rsidRDefault="001F53FA" w:rsidP="00DD7CA9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1E8D8040" w14:textId="77777777" w:rsidTr="0065147C">
        <w:tc>
          <w:tcPr>
            <w:tcW w:w="9209" w:type="dxa"/>
          </w:tcPr>
          <w:p w14:paraId="2E9505AB" w14:textId="52CA3D0A" w:rsidR="00BD4103" w:rsidRPr="00FB2B96" w:rsidRDefault="00BD4103" w:rsidP="00BD4103">
            <w:pPr>
              <w:tabs>
                <w:tab w:val="left" w:pos="2775"/>
              </w:tabs>
              <w:rPr>
                <w:rFonts w:ascii="Times New Roman" w:hAnsi="Times New Roman" w:cs="Times New Roman"/>
                <w:iCs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3 </w:t>
            </w:r>
            <w:r w:rsidR="00BD5D90">
              <w:rPr>
                <w:rFonts w:ascii="Times New Roman" w:hAnsi="Times New Roman" w:cs="Times New Roman"/>
                <w:i/>
                <w:iCs/>
              </w:rPr>
              <w:t>Paen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7EBFC8F6" w14:textId="789A2C64" w:rsidR="00F64545" w:rsidRPr="00FB2B96" w:rsidRDefault="001F53FA" w:rsidP="009B5430">
            <w:pPr>
              <w:tabs>
                <w:tab w:val="left" w:pos="2775"/>
              </w:tabs>
              <w:rPr>
                <w:rFonts w:ascii="Times New Roman" w:hAnsi="Times New Roman" w:cs="Times New Roman"/>
                <w:iCs/>
              </w:rPr>
            </w:pPr>
            <w:r w:rsidRPr="001F53FA">
              <w:rPr>
                <w:rFonts w:ascii="Times New Roman" w:hAnsi="Times New Roman" w:cs="Times New Roman"/>
                <w:iCs/>
              </w:rPr>
              <w:t>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CGUUAUGGCGGGGACUCAUAGGAGACUGCCGGGGUCAACUCGG</w:t>
            </w:r>
          </w:p>
        </w:tc>
      </w:tr>
      <w:tr w:rsidR="00F366B8" w:rsidRPr="00FB2B96" w14:paraId="57405DB1" w14:textId="77777777" w:rsidTr="0065147C">
        <w:tc>
          <w:tcPr>
            <w:tcW w:w="9209" w:type="dxa"/>
          </w:tcPr>
          <w:p w14:paraId="3AF5D845" w14:textId="24E7359C" w:rsidR="00F64545" w:rsidRPr="00FB2B96" w:rsidRDefault="007130FD" w:rsidP="00DD7CA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4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0476A90F" w14:textId="2493B779" w:rsidR="007130FD" w:rsidRPr="00FB2B96" w:rsidRDefault="001F53FA" w:rsidP="007130FD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lastRenderedPageBreak/>
              <w:t>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69BD3999" w14:textId="77777777" w:rsidTr="0065147C">
        <w:tc>
          <w:tcPr>
            <w:tcW w:w="9209" w:type="dxa"/>
          </w:tcPr>
          <w:p w14:paraId="3E44688A" w14:textId="25C84BAB" w:rsidR="00F64545" w:rsidRPr="00FB2B96" w:rsidRDefault="00DC7B11" w:rsidP="00DD7CA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BB5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70EDE">
              <w:rPr>
                <w:rFonts w:ascii="Times New Roman" w:hAnsi="Times New Roman" w:cs="Times New Roman"/>
                <w:i/>
                <w:iCs/>
              </w:rPr>
              <w:t>Sphingobium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616B3AD7" w14:textId="43E2B03C" w:rsidR="00DC7B11" w:rsidRPr="00FB2B96" w:rsidRDefault="001F53FA" w:rsidP="00DC7B11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UGCUGGGGUGCAUGGCAUUUCAGUGGCGCAGCUAACGCAUUAAGUUAUCCGCCUGGGGAGUACGGUCGCAAGAUUAAAACUCAAAGGAAUUGACGGGGGCCUGCACAAGCGGUGGAGCAUGUGGUUUAAUUCGAAGCAACGCGCAGAACCUUACCAACGUUUGACAUCCCUAUCGCGGAUCGUGGAGACACUUUCCUUCAGUUCGGCUGGAUAGGUGACAGGUGCUGCAUGGCUGUCGUCAGCUCGUGUCGUGAGAUGUUGGGUUAAGUCCCGCAACGAGCGCAACCCUCGACUUUAGUUGCCAUCAUUUAGUUGGGUACUCUAAAGUAACCGCCGGUGAUAAGCCGGA</w:t>
            </w:r>
          </w:p>
        </w:tc>
      </w:tr>
      <w:tr w:rsidR="00F366B8" w:rsidRPr="00FB2B96" w14:paraId="300826E9" w14:textId="77777777" w:rsidTr="0065147C">
        <w:tc>
          <w:tcPr>
            <w:tcW w:w="9209" w:type="dxa"/>
          </w:tcPr>
          <w:p w14:paraId="07EAFA49" w14:textId="3C658184" w:rsidR="00F64545" w:rsidRPr="00FB2B96" w:rsidRDefault="00936B2A" w:rsidP="00DD7CA9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Cupriavidus sp.</w:t>
            </w:r>
          </w:p>
          <w:p w14:paraId="5C9089ED" w14:textId="457FF9D6" w:rsidR="00936B2A" w:rsidRPr="00FB2B96" w:rsidRDefault="001F53FA" w:rsidP="00936B2A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UCUUCAGUAACGUAGCUAACGCGUGAAGUUGACCGCCUGGGGAGUACGGUCGCAAGAUUAAAACUCAAAGGAAUUGACGGGGACCCGCACAAGCGGUGGAUGAUGUGGAUUAAUUCGAUGCAACGCGAAAAACCUUACCUACCCUUGACAUGCCACUAACGAAGCAGAGAUGCAUUAGGUGCCCGAAAGGGAAAGUGGACACAGGUGCUGCAUGGCUGUCGUCAGCUCGUGUCGUGAGAUGUUGGGUUAAGUCCCGCAACGAGCGCAACCCUUGUCUCUAGUUGCUACGAAAGGGCACUCUAGAGAGACUGCCGGUGACAAACCGGA</w:t>
            </w:r>
          </w:p>
        </w:tc>
      </w:tr>
      <w:tr w:rsidR="00F366B8" w:rsidRPr="00FB2B96" w14:paraId="5253FB31" w14:textId="77777777" w:rsidTr="0065147C">
        <w:tc>
          <w:tcPr>
            <w:tcW w:w="9209" w:type="dxa"/>
          </w:tcPr>
          <w:p w14:paraId="23A71785" w14:textId="68344AEB" w:rsidR="00F64545" w:rsidRPr="00FB2B96" w:rsidRDefault="002B67B6" w:rsidP="002B67B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7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5C3E0508" w14:textId="6D670120" w:rsidR="002B67B6" w:rsidRPr="00FB2B96" w:rsidRDefault="001F53FA" w:rsidP="002B67B6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CAUGGUGGGCACUCUAAGGAGACUGCCGGUGACAAACCGGA</w:t>
            </w:r>
          </w:p>
        </w:tc>
      </w:tr>
      <w:tr w:rsidR="00F366B8" w:rsidRPr="00FB2B96" w14:paraId="0CC66A16" w14:textId="77777777" w:rsidTr="0065147C">
        <w:tc>
          <w:tcPr>
            <w:tcW w:w="9209" w:type="dxa"/>
          </w:tcPr>
          <w:p w14:paraId="3BDD7D01" w14:textId="36237484" w:rsidR="00EB7EBE" w:rsidRPr="00FB2B96" w:rsidRDefault="00EB7EBE" w:rsidP="00EB7EBE">
            <w:pPr>
              <w:tabs>
                <w:tab w:val="left" w:pos="1350"/>
              </w:tabs>
              <w:rPr>
                <w:rFonts w:ascii="Times New Roman" w:hAnsi="Times New Roman" w:cs="Times New Roman"/>
                <w:iCs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9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</w:t>
            </w:r>
            <w:r w:rsidR="00070EDE">
              <w:rPr>
                <w:rFonts w:ascii="Times New Roman" w:hAnsi="Times New Roman" w:cs="Times New Roman"/>
                <w:i/>
                <w:iCs/>
              </w:rPr>
              <w:t>aen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27B2ADE8" w14:textId="56CFC13C" w:rsidR="00F64545" w:rsidRPr="00FB2B96" w:rsidRDefault="001F53FA" w:rsidP="00EB7EBE">
            <w:pPr>
              <w:tabs>
                <w:tab w:val="left" w:pos="1350"/>
              </w:tabs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</w:t>
            </w:r>
          </w:p>
        </w:tc>
      </w:tr>
      <w:tr w:rsidR="00F366B8" w:rsidRPr="00FB2B96" w14:paraId="6ADEFE3C" w14:textId="77777777" w:rsidTr="0065147C">
        <w:tc>
          <w:tcPr>
            <w:tcW w:w="9209" w:type="dxa"/>
          </w:tcPr>
          <w:p w14:paraId="2357B5E6" w14:textId="062C0B99" w:rsidR="00E15CEC" w:rsidRPr="00FB2B96" w:rsidRDefault="00E15CEC" w:rsidP="00E15CEC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10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32E08870" w14:textId="5B33835E" w:rsidR="00F64545" w:rsidRPr="00FB2B96" w:rsidRDefault="001F53FA" w:rsidP="00E15CEC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CCGUUGGGAGCCUUGAGCUCUUAGUGGCGCAGCUAACGCAUUAAGUUGACCGCCUGGGGAGUACGGCCGCAAGGUUAAAACUCAAAUGAAUUGACGGGGGCCCGCACAAGCGGUGGAGCAUGUGGUUUAAUUCGAAGCAACGCGAAGAACCUUACCAGGCCUUGACAUCCAAUGAACUUUCCAGAGAUGGAUUGGUGCCUUCGGGAACAUUGAGACAGGUGCUGCAUGGCUGUCGUCAGCUCGUGUCGUGAGAUGUUGGGUUAAG</w:t>
            </w:r>
            <w:r w:rsidRPr="001F53FA">
              <w:rPr>
                <w:rFonts w:ascii="Times New Roman" w:hAnsi="Times New Roman" w:cs="Times New Roman"/>
                <w:lang w:val="en-US"/>
              </w:rPr>
              <w:lastRenderedPageBreak/>
              <w:t>UCCCGUAACGAGCGCAACCCUUGUCCUUAGUUACCAGCACGUCAUGGUGGGCACUCUAAGGAGACUGCCGGUGACAAACCGGA</w:t>
            </w:r>
          </w:p>
        </w:tc>
      </w:tr>
      <w:tr w:rsidR="00F366B8" w:rsidRPr="00FB2B96" w14:paraId="4256A5F4" w14:textId="77777777" w:rsidTr="0065147C">
        <w:tc>
          <w:tcPr>
            <w:tcW w:w="9209" w:type="dxa"/>
          </w:tcPr>
          <w:p w14:paraId="6601AB7C" w14:textId="311B72A9" w:rsidR="00F64545" w:rsidRPr="00FB2B96" w:rsidRDefault="004F23D7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BB11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aenarthrobacter sp.</w:t>
            </w:r>
          </w:p>
          <w:p w14:paraId="07CC43EE" w14:textId="2AF6859F" w:rsidR="004F23D7" w:rsidRPr="00FB2B96" w:rsidRDefault="001F53FA" w:rsidP="004F23D7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778B132D" w14:textId="77777777" w:rsidTr="0065147C">
        <w:tc>
          <w:tcPr>
            <w:tcW w:w="9209" w:type="dxa"/>
          </w:tcPr>
          <w:p w14:paraId="359570B8" w14:textId="7F19EFD7" w:rsidR="00F64545" w:rsidRPr="00FB2B96" w:rsidRDefault="001C7B9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12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aenarthrobacter sp.</w:t>
            </w:r>
          </w:p>
          <w:p w14:paraId="112946BA" w14:textId="41C36C8E" w:rsidR="001C7B95" w:rsidRPr="00FB2B96" w:rsidRDefault="001F53FA" w:rsidP="001C7B95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CGUUAUGGCGGGGACUCAUAGGAGACUGCCGGGGUCAACUC</w:t>
            </w:r>
          </w:p>
        </w:tc>
      </w:tr>
      <w:tr w:rsidR="00F366B8" w:rsidRPr="00FB2B96" w14:paraId="144254D7" w14:textId="77777777" w:rsidTr="0065147C">
        <w:tc>
          <w:tcPr>
            <w:tcW w:w="9209" w:type="dxa"/>
          </w:tcPr>
          <w:p w14:paraId="5FA745E4" w14:textId="47F1DF11" w:rsidR="00F64545" w:rsidRPr="00FB2B96" w:rsidRDefault="001C7B9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13 </w:t>
            </w:r>
            <w:r w:rsidR="00CC233F" w:rsidRPr="00FB2B96">
              <w:rPr>
                <w:rFonts w:ascii="Times New Roman" w:hAnsi="Times New Roman" w:cs="Times New Roman"/>
                <w:i/>
                <w:iCs/>
              </w:rPr>
              <w:t>Pseudarthrobacter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2D6B9BBC" w14:textId="03EB16FF" w:rsidR="001C7B95" w:rsidRPr="00FB2B96" w:rsidRDefault="001F53FA" w:rsidP="001C7B95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</w:t>
            </w:r>
          </w:p>
        </w:tc>
      </w:tr>
      <w:tr w:rsidR="00F366B8" w:rsidRPr="00FB2B96" w14:paraId="3E1987CC" w14:textId="77777777" w:rsidTr="0065147C">
        <w:tc>
          <w:tcPr>
            <w:tcW w:w="9209" w:type="dxa"/>
          </w:tcPr>
          <w:p w14:paraId="0D6090E5" w14:textId="6254B655" w:rsidR="00F64545" w:rsidRPr="00FB2B96" w:rsidRDefault="001C7B9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15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aenarthrobacter sp.</w:t>
            </w:r>
          </w:p>
          <w:p w14:paraId="50A3FC79" w14:textId="7AD1A2EF" w:rsidR="001C7B95" w:rsidRPr="00FB2B96" w:rsidRDefault="001F53FA" w:rsidP="00CC233F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UGUG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3E55C80C" w14:textId="77777777" w:rsidTr="0065147C">
        <w:tc>
          <w:tcPr>
            <w:tcW w:w="9209" w:type="dxa"/>
          </w:tcPr>
          <w:p w14:paraId="0AC8E521" w14:textId="48C9A651" w:rsidR="00F64545" w:rsidRPr="00FB2B96" w:rsidRDefault="001C7B9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1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747B6EC7" w14:textId="04D2D4D7" w:rsidR="00F4152C" w:rsidRPr="00FB2B96" w:rsidRDefault="001F53FA" w:rsidP="00F4152C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UUGGGAGCCUUGAGCUCUUAGUGGCGCAGCUAACGCAUUAAGUUGACCGCCUGGGGAGUACGGCCGCAAGGUUAAAACUCAAAUGAAUUGACGGGGGCCCGCACAAGCGGUGGAGCAUGUGGUUUAAUUCGAAGCAACGCGAAGAACCUUACCAGGCCUUGACAUCCAAUGAACUUUCCAGAGAUGGAUUGGUGCCUUCGGGAGCAUUGAGACAGGUGCUGCAUGGCUGUCGUCAGCUCGUGUCGUGAGAUGUUGGGUUAAGUCCCGUAACGAGCGCAACCCUUGUCCUUAGUUACCAGCACGUUAUGGUGGGCACUCUAAGGAGACUGCCGGUGACAAACCGGA</w:t>
            </w:r>
          </w:p>
        </w:tc>
      </w:tr>
      <w:tr w:rsidR="00F366B8" w:rsidRPr="00FB2B96" w14:paraId="1852201E" w14:textId="77777777" w:rsidTr="0065147C">
        <w:tc>
          <w:tcPr>
            <w:tcW w:w="9209" w:type="dxa"/>
          </w:tcPr>
          <w:p w14:paraId="657199EE" w14:textId="0988D6A5" w:rsidR="00F64545" w:rsidRPr="00FB2B96" w:rsidRDefault="00F4152C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17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7BE842A8" w14:textId="3FF5D501" w:rsidR="00F4152C" w:rsidRPr="00FB2B96" w:rsidRDefault="001F53FA" w:rsidP="00F4152C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CGACAUUCCACGUCGUCGGUGCCGCAGCUAACGCAUUAAGUUCCCCGCCUGGGGAGUACGGCCGCAAGGCUAAAACUCAAAGGAAUUGACGGGGGCCCGCACAAGCA</w:t>
            </w:r>
            <w:r w:rsidRPr="001F53FA">
              <w:rPr>
                <w:rFonts w:ascii="Times New Roman" w:hAnsi="Times New Roman" w:cs="Times New Roman"/>
                <w:lang w:val="en-US"/>
              </w:rPr>
              <w:lastRenderedPageBreak/>
              <w:t>GCGGAGCAUGUGGCUUAAUUCGACGCAACGCGAAGAACCUUACCAAGGCUUGACAUACACCGGAAAGCAUCAGAGAUGGUGCCCCCCUUGUGGUCGGUGUACAGGUGGUGCAUGGCUGUCGUCAGCUCGUGUCGUGAGAUGUUGGGUUAAGUCCCGCAACGAGCGCAACCCUUGUUCUGUGUUGCCAGCAUGCCCUUCGGGGUGAUGGGGACUCACAGGAGACCGCCGGGGUCAACUCG</w:t>
            </w:r>
          </w:p>
        </w:tc>
      </w:tr>
      <w:tr w:rsidR="00F366B8" w:rsidRPr="00FB2B96" w14:paraId="1AEF5B5F" w14:textId="77777777" w:rsidTr="0065147C">
        <w:tc>
          <w:tcPr>
            <w:tcW w:w="9209" w:type="dxa"/>
          </w:tcPr>
          <w:p w14:paraId="19507505" w14:textId="525D61FD" w:rsidR="00F64545" w:rsidRPr="00FB2B96" w:rsidRDefault="00F4152C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B18 </w:t>
            </w:r>
            <w:r w:rsidR="00BD5D90">
              <w:rPr>
                <w:rFonts w:ascii="Times New Roman" w:hAnsi="Times New Roman" w:cs="Times New Roman"/>
                <w:i/>
                <w:iCs/>
              </w:rPr>
              <w:t>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21A6E6C2" w14:textId="127D5C63" w:rsidR="00F4152C" w:rsidRPr="00FB2B96" w:rsidRDefault="001F53FA" w:rsidP="004320F1">
            <w:pPr>
              <w:rPr>
                <w:rFonts w:ascii="Times New Roman" w:hAnsi="Times New Roman" w:cs="Times New Roman"/>
                <w:lang w:val="en-US"/>
              </w:rPr>
            </w:pPr>
            <w:r w:rsidRPr="001F53FA">
              <w:rPr>
                <w:rFonts w:ascii="Times New Roman" w:hAnsi="Times New Roman" w:cs="Times New Roman"/>
                <w:lang w:val="en-US"/>
              </w:rPr>
              <w:t>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38FF8EA1" w14:textId="77777777" w:rsidTr="0065147C">
        <w:tc>
          <w:tcPr>
            <w:tcW w:w="9209" w:type="dxa"/>
          </w:tcPr>
          <w:p w14:paraId="02D53A0F" w14:textId="66121221" w:rsidR="00F64545" w:rsidRPr="00FB2B96" w:rsidRDefault="004320F1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19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>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6B911C82" w14:textId="75A92CB7" w:rsidR="004320F1" w:rsidRPr="00FB2B96" w:rsidRDefault="007E7F45" w:rsidP="004320F1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51324E6E" w14:textId="77777777" w:rsidTr="0065147C">
        <w:tc>
          <w:tcPr>
            <w:tcW w:w="9209" w:type="dxa"/>
          </w:tcPr>
          <w:p w14:paraId="07564E46" w14:textId="0E81A983" w:rsidR="00F64545" w:rsidRPr="00FB2B96" w:rsidRDefault="00CD6E92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0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3F0F8371" w14:textId="14CC2EA8" w:rsidR="00CD6E92" w:rsidRPr="00FB2B96" w:rsidRDefault="007E7F45" w:rsidP="00CD6E92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AGUGGCGCAGCUAACGCAUUAAGUUAGUACCGCCUGGGGAGUACGGCCGCAAGAUUAAAACUCAAAUGAAUUGACGGGGGCCCGCACAAGCGGUGGAGCAUGUGGUUUAAUUCGAAGCAACGCGAAGAACCUUACCUGGCCUUGACAUGCUGAGAACUUUCCAGAGAUGGAUUGGUGCCUUCGGGAACUCAAACACAGGUGCUGCAUGGCUGUCGUCAGCUCGUGUCGUGAGAUGUUGGGUUAAGUCCCGUAACGAGCGCAACCCUUGUCCUUAGUUACCAGCACGUUAUGGUGGGCACUCUAAGGAGACUGCCGGUGACAAACCGGA</w:t>
            </w:r>
          </w:p>
        </w:tc>
      </w:tr>
      <w:tr w:rsidR="00F366B8" w:rsidRPr="00FB2B96" w14:paraId="6832CA5D" w14:textId="77777777" w:rsidTr="0065147C">
        <w:tc>
          <w:tcPr>
            <w:tcW w:w="9209" w:type="dxa"/>
          </w:tcPr>
          <w:p w14:paraId="1C98560C" w14:textId="31E6F015" w:rsidR="00F64545" w:rsidRPr="00FB2B96" w:rsidRDefault="00C274E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1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>Limnohabitans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11F7BDA3" w14:textId="7826930F" w:rsidR="00C274ED" w:rsidRPr="007E7F45" w:rsidRDefault="007E7F45" w:rsidP="00C274ED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de-DE" w:eastAsia="en-GB"/>
              </w:rPr>
              <w:t>GGGUCUUCCUGACUCAGUAACGAAGCUAACGCGUGAAGUUGACCGCCUGGNUNUUACGGCCGCAAGGUUGAAACUCAAAGGAAUUGACGGGGACCCGCACAAGCGGUGGAUGAUGUGGUUUAAUUCGAUGCAACGCGAAAAACCUUACCCACCUUUGACAUGUACGGAAUUCGCCAGAGAUGGCUUAGUGCUCGAAAGAGAACCGUAACACAGGUGCUGCAUGGCUGUCGUCAGCUCGUGUCGUGAGAUGUUGGGUUAAGUCCCGCAACGAGCGCAACCCUUGUCAUUAGUUGCUACAUUUAGUUGGGCACUCUAAUGAGACUGCCGGUGACAAACCGGA</w:t>
            </w:r>
          </w:p>
        </w:tc>
      </w:tr>
      <w:tr w:rsidR="00F366B8" w:rsidRPr="00FB2B96" w14:paraId="75254EDC" w14:textId="77777777" w:rsidTr="0065147C">
        <w:tc>
          <w:tcPr>
            <w:tcW w:w="9209" w:type="dxa"/>
          </w:tcPr>
          <w:p w14:paraId="3AA004C2" w14:textId="6E176A0F" w:rsidR="00F64545" w:rsidRPr="00FB2B96" w:rsidRDefault="00C274E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22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7F8A3BCE" w14:textId="1701E450" w:rsidR="00C274ED" w:rsidRPr="00FB2B96" w:rsidRDefault="007E7F45" w:rsidP="00C274ED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033E8158" w14:textId="77777777" w:rsidTr="0065147C">
        <w:tc>
          <w:tcPr>
            <w:tcW w:w="9209" w:type="dxa"/>
          </w:tcPr>
          <w:p w14:paraId="0584103C" w14:textId="028E56C4" w:rsidR="00F64545" w:rsidRPr="00FB2B96" w:rsidRDefault="00C274E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BB23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334F4608" w14:textId="3210301F" w:rsidR="00C274ED" w:rsidRPr="00FB2B96" w:rsidRDefault="007E7F45" w:rsidP="00C274ED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UGUG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3A375638" w14:textId="77777777" w:rsidTr="0065147C">
        <w:tc>
          <w:tcPr>
            <w:tcW w:w="9209" w:type="dxa"/>
          </w:tcPr>
          <w:p w14:paraId="199AEB44" w14:textId="7A5509A1" w:rsidR="00F64545" w:rsidRPr="00FB2B96" w:rsidRDefault="00822608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4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0FF4B7AE" w14:textId="6F8F019B" w:rsidR="00822608" w:rsidRPr="00FB2B96" w:rsidRDefault="007E7F45" w:rsidP="00822608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CCGUUG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53D5DE66" w14:textId="77777777" w:rsidTr="0065147C">
        <w:tc>
          <w:tcPr>
            <w:tcW w:w="9209" w:type="dxa"/>
          </w:tcPr>
          <w:p w14:paraId="03F87ACB" w14:textId="56100AF8" w:rsidR="00F64545" w:rsidRPr="00FB2B96" w:rsidRDefault="00F70FFA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5</w:t>
            </w:r>
            <w:r w:rsidR="00BD5D90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77F3822D" w14:textId="271E51E5" w:rsidR="00F70FFA" w:rsidRPr="00FB2B96" w:rsidRDefault="007E7F45" w:rsidP="00F70FFA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7D8F307A" w14:textId="77777777" w:rsidTr="0065147C">
        <w:tc>
          <w:tcPr>
            <w:tcW w:w="9209" w:type="dxa"/>
          </w:tcPr>
          <w:p w14:paraId="4EDC5BAC" w14:textId="5A9CC317" w:rsidR="00F64545" w:rsidRPr="00FB2B96" w:rsidRDefault="009E443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2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Bacillus sp.</w:t>
            </w:r>
          </w:p>
          <w:p w14:paraId="4EC1D82E" w14:textId="24B22EB0" w:rsidR="009E443D" w:rsidRPr="00FB2B96" w:rsidRDefault="007E7F45" w:rsidP="009E443D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UGUUAGAGGGUUUCCGCCCUUUAGUGCUGAAGUUAACGCAUUAAGCACUCCGCCUGGGGAGUACGGCCGCAAGGCUGAAACUCAAAGGAAUUGACGGGGGCCCGCACAAGCGGUGGAGCAUGUGGUUUAAUUCGAAGCAACGCGAAGAACCUUACCAGGUCUUGACAUCCUCUGAAAACCCUAGAGAUAGGGCUUCUCCUUCGGGAGCAGAGUGACAGGUGGUGCAUGGUUGUCGUCAGCUCGUGUCGUGAGAUGUUGGGUUAAGUCCCGCAACGAGCGCAACCCUUGAUCUUAGUUGCCAUCAUUAAGUUGGGCACUCUAAGGUGACUGCCGGUGACAAACCGGA</w:t>
            </w:r>
          </w:p>
        </w:tc>
      </w:tr>
      <w:tr w:rsidR="00F366B8" w:rsidRPr="00FB2B96" w14:paraId="3677F983" w14:textId="77777777" w:rsidTr="0065147C">
        <w:tc>
          <w:tcPr>
            <w:tcW w:w="9209" w:type="dxa"/>
          </w:tcPr>
          <w:p w14:paraId="7DA16CBA" w14:textId="3AD255A3" w:rsidR="00F64545" w:rsidRPr="00FB2B96" w:rsidRDefault="00AE252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27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7943BB5E" w14:textId="1765D402" w:rsidR="00AE252D" w:rsidRPr="00FB2B96" w:rsidRDefault="007E7F45" w:rsidP="00AE252D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GGUGUUGGCGACAUUCCACGUCGUCGGUGCCGCAGCUAACGCAUUAAGUUCCCCGCCUGGGGAGUACGGCCGCAAGGCUAAAACUCAAAGGAAUUGACGGGGGCCCGCACAAGCAGCGGAGCAUGUGGCUUAAUUCGACGCAACGCGAAGAACCUUACCAAGGCUUGACAUAUACCGGAAAGCAUCAGAGAUGGUGCCCCCCUUGUGGUCGGUAUACAGGUGGUGCAUGGCUGUCGUCAGCUCGUGUCGUGAGAUGUUGGGUUAAGUCCCGCAACGAGCGCAACCCUUGUUCUGUGUUGCCAGCAUGCCCUUCGGGGUGAUGGGGACUCACAGGAGACUGCCGGGGUCAACUCGGA</w:t>
            </w:r>
          </w:p>
        </w:tc>
      </w:tr>
      <w:tr w:rsidR="007E7F45" w:rsidRPr="00FB2B96" w14:paraId="0C22A14C" w14:textId="77777777" w:rsidTr="0065147C">
        <w:tc>
          <w:tcPr>
            <w:tcW w:w="9209" w:type="dxa"/>
          </w:tcPr>
          <w:p w14:paraId="2792AA44" w14:textId="21F3FF0F" w:rsidR="007E7F45" w:rsidRPr="007E7F45" w:rsidRDefault="007E7F45" w:rsidP="00DD7CA9">
            <w:pPr>
              <w:rPr>
                <w:rFonts w:ascii="Times New Roman" w:hAnsi="Times New Roman" w:cs="Times New Roman"/>
                <w:b/>
                <w:bCs/>
              </w:rPr>
            </w:pPr>
            <w:r w:rsidRPr="007E7F45">
              <w:rPr>
                <w:rFonts w:ascii="Times New Roman" w:hAnsi="Times New Roman" w:cs="Times New Roman"/>
                <w:b/>
                <w:bCs/>
              </w:rPr>
              <w:t>BB28</w:t>
            </w:r>
            <w:r w:rsidR="00BD5D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D5D90"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11553017" w14:textId="5E52988B" w:rsidR="007E7F45" w:rsidRPr="007E7F45" w:rsidRDefault="007E7F45" w:rsidP="00DD7CA9">
            <w:pPr>
              <w:rPr>
                <w:bCs/>
              </w:rPr>
            </w:pPr>
            <w:r w:rsidRPr="007E7F45">
              <w:rPr>
                <w:rFonts w:ascii="Times New Roman" w:hAnsi="Times New Roman" w:cs="Times New Roman"/>
                <w:bCs/>
              </w:rPr>
              <w:t>CCCGUCUGGGAGAGUACGGCCGCAAGGCUAACACUCAAAGGAAUUGACGGGGGCCCGCACAAGCGGCGGAGCGUGUGGCUUAAUUCGACGCAACGCGAAGAACCUUACCAAGGCUUGACAUACACCGGAAACGUCCAGAGAUGGGCGCCCCCUUGUGGUCGGUGUACAGGUGGUGCAUGGCUGUCGUCAGCUCGUGUCGUGAGAUGUUGGGUUA</w:t>
            </w:r>
            <w:r w:rsidRPr="007E7F45">
              <w:rPr>
                <w:rFonts w:ascii="Times New Roman" w:hAnsi="Times New Roman" w:cs="Times New Roman"/>
                <w:bCs/>
              </w:rPr>
              <w:lastRenderedPageBreak/>
              <w:t>AGUCCCGCAACGAGCGCAACCCUUGUCCCGUGUUGCCAUCACGCCCUUGUGGUGCUGGGGACUCACGGGAGACCGCCGGGGUCAACUCGGA</w:t>
            </w:r>
          </w:p>
        </w:tc>
      </w:tr>
      <w:tr w:rsidR="00F366B8" w:rsidRPr="00FB2B96" w14:paraId="16BF4714" w14:textId="77777777" w:rsidTr="0065147C">
        <w:tc>
          <w:tcPr>
            <w:tcW w:w="9209" w:type="dxa"/>
          </w:tcPr>
          <w:p w14:paraId="0242B72E" w14:textId="034304DB" w:rsidR="00F64545" w:rsidRPr="00FB2B96" w:rsidRDefault="00672F34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BB29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310E9036" w14:textId="5C13652B" w:rsidR="00672F34" w:rsidRPr="00FB2B96" w:rsidRDefault="007E7F45" w:rsidP="00672F34">
            <w:pPr>
              <w:rPr>
                <w:rFonts w:ascii="Times New Roman" w:hAnsi="Times New Roman" w:cs="Times New Roman"/>
                <w:lang w:val="en-US"/>
              </w:rPr>
            </w:pPr>
            <w:r w:rsidRPr="007E7F45">
              <w:rPr>
                <w:rFonts w:ascii="Times New Roman" w:hAnsi="Times New Roman" w:cs="Times New Roman"/>
                <w:lang w:val="en-US"/>
              </w:rPr>
              <w:t>AG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533E5889" w14:textId="77777777" w:rsidTr="0065147C">
        <w:tc>
          <w:tcPr>
            <w:tcW w:w="9209" w:type="dxa"/>
          </w:tcPr>
          <w:p w14:paraId="1D1D1037" w14:textId="63580BA9" w:rsidR="00F64545" w:rsidRPr="00FB2B96" w:rsidRDefault="006C34CF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0</w:t>
            </w:r>
            <w:r w:rsidR="00BD5D90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43168D7A" w14:textId="01709126" w:rsidR="006C34CF" w:rsidRPr="00FB2B96" w:rsidRDefault="00615B15" w:rsidP="006C34CF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G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780DEAE4" w14:textId="77777777" w:rsidTr="0065147C">
        <w:tc>
          <w:tcPr>
            <w:tcW w:w="9209" w:type="dxa"/>
          </w:tcPr>
          <w:p w14:paraId="3E41F7DD" w14:textId="03FFE79F" w:rsidR="00F64545" w:rsidRPr="00FB2B96" w:rsidRDefault="0020792B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BB3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19D76A18" w14:textId="4DBACEF8" w:rsidR="0020792B" w:rsidRPr="00FB2B96" w:rsidRDefault="00615B15" w:rsidP="0020792B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UUCCACGUUUUUCCGCGCCGUAGCUUAACGCAUUUAAGUGCCCCGCCA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168CC855" w14:textId="77777777" w:rsidTr="0065147C">
        <w:tc>
          <w:tcPr>
            <w:tcW w:w="9209" w:type="dxa"/>
          </w:tcPr>
          <w:p w14:paraId="03ECD226" w14:textId="4CB72D06" w:rsidR="00F64545" w:rsidRPr="00FB2B96" w:rsidRDefault="00E44357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2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Rhizobium sp.</w:t>
            </w:r>
          </w:p>
          <w:p w14:paraId="48F9144E" w14:textId="53C64D67" w:rsidR="00E44357" w:rsidRPr="00FB2B96" w:rsidRDefault="00615B15" w:rsidP="00E44357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GUCGGGCAGUAUACUGUUCGGUGGCGCAGCUAACGCAUUAAACAUUCCGCCUGGGGAGUACGGUCGCAAGAUUAAAACUCAAAGGAAUUGACGGGGGCCCGCACAAGCGGUGGAGCAUGUGGUUUAAUUCGAAGCAACGCGCAGAACCUUACCAGCCCUUGACAUGCCCGGCUACUUGCAGAGAUGCAAGGUUCCCUUCGGGGACCGGGACACAGGUGCUGCAUGGCUGUCGUCAGCUCGUGUCGUGAGAUGUUGGGUUAAGUCCCGCAACGAGCGCAACCCUCGCCCUUAGUUGCCAGCAUUCAGUUGGGCACUCUAAGGGGACUGCCGGUGAUAAGCCGAGA</w:t>
            </w:r>
          </w:p>
        </w:tc>
      </w:tr>
      <w:tr w:rsidR="00F366B8" w:rsidRPr="00FB2B96" w14:paraId="19B863BD" w14:textId="77777777" w:rsidTr="0065147C">
        <w:tc>
          <w:tcPr>
            <w:tcW w:w="9209" w:type="dxa"/>
          </w:tcPr>
          <w:p w14:paraId="31172737" w14:textId="04472A1D" w:rsidR="00F64545" w:rsidRPr="00FB2B96" w:rsidRDefault="004B0C71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3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31EE301C" w14:textId="483567C9" w:rsidR="004B0C71" w:rsidRPr="00FB2B96" w:rsidRDefault="00615B15" w:rsidP="004B0C71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7D7C661E" w14:textId="77777777" w:rsidTr="0065147C">
        <w:tc>
          <w:tcPr>
            <w:tcW w:w="9209" w:type="dxa"/>
          </w:tcPr>
          <w:p w14:paraId="3BCB5074" w14:textId="09A60148" w:rsidR="004B0C71" w:rsidRPr="00FB2B96" w:rsidRDefault="004B0C71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4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>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70295A5C" w14:textId="1F99225B" w:rsidR="004B0C71" w:rsidRPr="00FB2B96" w:rsidRDefault="00615B15" w:rsidP="00C40481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AAGGUGUGGGGGAAUUCCACGUUUUCCGCGCCGUAGCUAACGCAUUAAGUCCCCCGCCNGGAGAGUGCCGCCGCAAGGCUAAAACUCAAAGGAAUUGACGGGGGCCC</w:t>
            </w:r>
            <w:r w:rsidRPr="00615B15">
              <w:rPr>
                <w:rFonts w:ascii="Times New Roman" w:hAnsi="Times New Roman" w:cs="Times New Roman"/>
                <w:lang w:val="en-US"/>
              </w:rPr>
              <w:lastRenderedPageBreak/>
              <w:t>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3C859B67" w14:textId="77777777" w:rsidTr="0065147C">
        <w:tc>
          <w:tcPr>
            <w:tcW w:w="9209" w:type="dxa"/>
          </w:tcPr>
          <w:p w14:paraId="0E1F71CB" w14:textId="12C47942" w:rsidR="004B0C71" w:rsidRPr="00FB2B96" w:rsidRDefault="00A1435E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BB35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7F4606F3" w14:textId="4F645904" w:rsidR="00A1435E" w:rsidRPr="00FB2B96" w:rsidRDefault="00615B15" w:rsidP="00A1435E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UGUGGGGGGA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327759D8" w14:textId="77777777" w:rsidTr="0065147C">
        <w:tc>
          <w:tcPr>
            <w:tcW w:w="9209" w:type="dxa"/>
          </w:tcPr>
          <w:p w14:paraId="3AE80DBA" w14:textId="5C46DBF8" w:rsidR="004B0C71" w:rsidRPr="00FB2B96" w:rsidRDefault="00F100C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6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hizobium sp.</w:t>
            </w:r>
          </w:p>
          <w:p w14:paraId="73D0F5EC" w14:textId="5617471E" w:rsidR="00F100C5" w:rsidRPr="00FB2B96" w:rsidRDefault="00615B15" w:rsidP="00EF0C3C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UCGGGCAGUAUACUGUUCGGUGGCGCAGCUAACGCAUUAAACAUUCCGCCUGGGGAGUACGGUCGCAAGAUUAAAACUCAAAGGAAUUGACGGGGGCCCGCACAAGCGGUGGAGCAUGUGGUUUAAUUCGAAGCAACGCGCAGAACCUUACCAGCCCUUGACAUGCCCGGCUACUUGCAGAGAUGCAAGGUUCCCUUCGGGGACCGGGACACAGGUGCUGCAUGGCUGUCGUCAGCUCGUGUCGUGAGAUGUUGGGUUAAGUCCCGCAACGAGCGCAACCCUCGCCCUUAGUUGCCAGCAUUCAGUUGGGCACUCUAAGGGGACUGCCGGUGAUAAGCCGAGA</w:t>
            </w:r>
          </w:p>
        </w:tc>
      </w:tr>
      <w:tr w:rsidR="00F366B8" w:rsidRPr="00FB2B96" w14:paraId="227EB264" w14:textId="77777777" w:rsidTr="0065147C">
        <w:tc>
          <w:tcPr>
            <w:tcW w:w="9209" w:type="dxa"/>
          </w:tcPr>
          <w:p w14:paraId="43337BBA" w14:textId="119D26CF" w:rsidR="004B0C71" w:rsidRPr="00FB2B96" w:rsidRDefault="00107D2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7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5104069E" w14:textId="5D39F768" w:rsidR="00107D2D" w:rsidRPr="00FB2B96" w:rsidRDefault="00615B15" w:rsidP="00107D2D">
            <w:pPr>
              <w:rPr>
                <w:rFonts w:ascii="Times New Roman" w:hAnsi="Times New Roman" w:cs="Times New Roman"/>
                <w:lang w:val="en-US"/>
              </w:rPr>
            </w:pPr>
            <w:r w:rsidRPr="00615B15">
              <w:rPr>
                <w:rFonts w:ascii="Times New Roman" w:hAnsi="Times New Roman" w:cs="Times New Roman"/>
                <w:lang w:val="en-US"/>
              </w:rPr>
              <w:t>G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86362E" w:rsidRPr="00FB2B96" w14:paraId="02FBD374" w14:textId="77777777" w:rsidTr="0065147C">
        <w:tc>
          <w:tcPr>
            <w:tcW w:w="9209" w:type="dxa"/>
          </w:tcPr>
          <w:p w14:paraId="11EBB6B3" w14:textId="2BC9D0C9" w:rsidR="0086362E" w:rsidRPr="0086362E" w:rsidRDefault="0086362E" w:rsidP="00DD7CA9">
            <w:pPr>
              <w:rPr>
                <w:rFonts w:ascii="Times New Roman" w:hAnsi="Times New Roman" w:cs="Times New Roman"/>
                <w:b/>
                <w:bCs/>
              </w:rPr>
            </w:pPr>
            <w:r w:rsidRPr="0086362E">
              <w:rPr>
                <w:rFonts w:ascii="Times New Roman" w:hAnsi="Times New Roman" w:cs="Times New Roman"/>
                <w:b/>
                <w:bCs/>
              </w:rPr>
              <w:t>BB38</w:t>
            </w:r>
            <w:r w:rsidR="00BD5D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D5D90" w:rsidRPr="00BD5D90">
              <w:rPr>
                <w:rFonts w:ascii="Times New Roman" w:hAnsi="Times New Roman" w:cs="Times New Roman"/>
                <w:bCs/>
                <w:i/>
              </w:rPr>
              <w:t>Nocardioides</w:t>
            </w:r>
            <w:r w:rsidR="00BD5D90">
              <w:rPr>
                <w:rFonts w:ascii="Times New Roman" w:hAnsi="Times New Roman" w:cs="Times New Roman"/>
                <w:bCs/>
                <w:i/>
              </w:rPr>
              <w:t xml:space="preserve"> sp.</w:t>
            </w:r>
          </w:p>
          <w:p w14:paraId="5A36CA4D" w14:textId="61AEAD94" w:rsidR="0086362E" w:rsidRPr="0086362E" w:rsidRDefault="0086362E" w:rsidP="00DD7CA9">
            <w:pPr>
              <w:rPr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AGCUAACGCAUUAAGCGCCCCGNNGNNNGUACGGCCGCAAGGCUAAAACUCAAAGGAAUUGACGGGGGCCCGCACAAGCGGCGGAGCAUGCGGAUUAAUUCGAUGCAACGCGAAGAACCUUACCUGGGUUUGACAUACACGGGAAGCCUGCAGAGAUGUGGGUCUCUUUGAUACUCGUGUACAGGUGGUGCAUGGCUGUCGUCAGCUCGUGUCGUGAGAUGUUGGGUUAAGUCCCGCAACGAGCGCAACCCUCGUUCCAUGUUGCCAGCGGGUUAUGCCGGGGACUCAUGGGAGACUGCCGGGGUCAACUCGGA</w:t>
            </w:r>
          </w:p>
        </w:tc>
      </w:tr>
      <w:tr w:rsidR="00F366B8" w:rsidRPr="00FB2B96" w14:paraId="03CF8DD6" w14:textId="77777777" w:rsidTr="0065147C">
        <w:tc>
          <w:tcPr>
            <w:tcW w:w="9209" w:type="dxa"/>
          </w:tcPr>
          <w:p w14:paraId="636343F3" w14:textId="6E6E0026" w:rsidR="004B0C71" w:rsidRPr="00FB2B96" w:rsidRDefault="00775435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39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35511CED" w14:textId="0FDB4A69" w:rsidR="00775435" w:rsidRPr="00FB2B96" w:rsidRDefault="0086362E" w:rsidP="00775435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UGUUGGCGAACAUUCCACGUCGUCGGUGCCGCAGCUAACGCAUUAAGUUCCCCGCCUGGGGAGUACGGCCGCAAGGCUAAAACUCAAAGGAAUUGACGGGGGCCCGCACAAGCAGCGGAGCAUGUGGCUUAAUUCGACGCAACGCGAAGAACCUUACCAAGGCUUGACAUAUACCGGAAAGCAUCAGAGAUGGUGCCCCCCUUGUGGUCGGUAUACAGGUGGUGCAUGGCUGUCGUCAGCUCGUGUCGUGAGAUGUUGGGUUAAGUCCCGCAACGAGCGCAACCCUUGUUCUGUGUUGCCAGCAUGCCCUUCGGGGUGAUGGGGACUCACAGGAGACUGCCGGGGUCAACUCGGA</w:t>
            </w:r>
          </w:p>
        </w:tc>
      </w:tr>
      <w:tr w:rsidR="00F366B8" w:rsidRPr="00FB2B96" w14:paraId="294EB7D5" w14:textId="77777777" w:rsidTr="0065147C">
        <w:tc>
          <w:tcPr>
            <w:tcW w:w="9209" w:type="dxa"/>
          </w:tcPr>
          <w:p w14:paraId="3BFB16AC" w14:textId="44B04E58" w:rsidR="004B0C71" w:rsidRPr="00FB2B96" w:rsidRDefault="003A24E1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40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>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0CFB8CA1" w14:textId="7048CECF" w:rsidR="003A24E1" w:rsidRPr="00FB2B96" w:rsidRDefault="0086362E" w:rsidP="003A24E1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lastRenderedPageBreak/>
              <w:t>GGUGUGGGGGACAUUCCACGUUUUCCGCGCCGUAGCUAACGCAUUAAGUGCCCCGCCNGUGNN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151188B8" w14:textId="77777777" w:rsidTr="0065147C">
        <w:tc>
          <w:tcPr>
            <w:tcW w:w="9209" w:type="dxa"/>
          </w:tcPr>
          <w:p w14:paraId="495FBA7B" w14:textId="38638A2F" w:rsidR="004B0C71" w:rsidRPr="00FB2B96" w:rsidRDefault="005B294A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BB41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33B07F54" w14:textId="5D77EF2F" w:rsidR="005B294A" w:rsidRPr="00FB2B96" w:rsidRDefault="0086362E" w:rsidP="005B294A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GGGGAAUUCCACGGUUUUCCGC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GGA</w:t>
            </w:r>
          </w:p>
        </w:tc>
      </w:tr>
      <w:tr w:rsidR="00F366B8" w:rsidRPr="00FB2B96" w14:paraId="5E50B795" w14:textId="77777777" w:rsidTr="0065147C">
        <w:tc>
          <w:tcPr>
            <w:tcW w:w="9209" w:type="dxa"/>
          </w:tcPr>
          <w:p w14:paraId="650880B6" w14:textId="40CEAF8A" w:rsidR="004B0C71" w:rsidRPr="00FB2B96" w:rsidRDefault="00302CFE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42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 xml:space="preserve">Massilia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p.</w:t>
            </w:r>
          </w:p>
          <w:p w14:paraId="6741B1D9" w14:textId="15E94F58" w:rsidR="00302CFE" w:rsidRPr="00FB2B96" w:rsidRDefault="0086362E" w:rsidP="00302CFE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UGUUGGGUCUUAAUUGACUUAGUAACGCAGCUAACGCGUGAAGUAGACCGCCUGGCGAGUACGGUCGCAAGAUUAAAACUCAAAGGAAUUGACGGGGACCCGCACAAGCGGUGGAUGAUGUGGAUUAAUUCGAUGCAACGCGAAAAACCUUACCUACCCUUGACAUGGCAGGAAUCCCGGAGAGAUUUGGGAGUGCUCGAAAGAGAACCUGCACACAGGUGCUGCAUGGCUGUCGUCAGCUCGUGUCGUGAGAUGUUGGGUUAAGUCCCGCAACGAGCGCAACCCUUGUCAUUAGUUGCUACGCAAGAGCACUCUAAUGAGACUGCCGGUGACAAACCGGA</w:t>
            </w:r>
          </w:p>
        </w:tc>
      </w:tr>
      <w:tr w:rsidR="00F366B8" w:rsidRPr="00FB2B96" w14:paraId="4F08C633" w14:textId="77777777" w:rsidTr="0065147C">
        <w:tc>
          <w:tcPr>
            <w:tcW w:w="9209" w:type="dxa"/>
          </w:tcPr>
          <w:p w14:paraId="16BCB183" w14:textId="21B92206" w:rsidR="004B0C71" w:rsidRPr="00FB2B96" w:rsidRDefault="00F41A47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43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Mycobacterium sp.</w:t>
            </w:r>
          </w:p>
          <w:p w14:paraId="60F91789" w14:textId="65A344E2" w:rsidR="00F41A47" w:rsidRPr="00FB2B96" w:rsidRDefault="0086362E" w:rsidP="00F41A47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GUGUGGGUUCCUUCCUUGGGAUCCGUGCCGUAGCUAACGCAUUAAGUACCCCGCCUGGGGAGUACGGCCGCAAGGCUAAAACUCAAAGGAAUUGACGGGGGCCCGCACAAGCGGCGGAGCAUGUGGAUUAAUUCGAUGCAACGCGAAGAACCUUACCUGGGUUUGACAUGCACAGGACGCUGGUAGAGAUAUCAGUUCCCUUGUGGCCUGUGUGCAGGUGGUGCAUGGCUGUCGUCAGCUCGUGUCGUGAGAUGUUGGGUUAAGUCCCGCAACGAGCGCAACCCCUAUCUUAUGUUGCCAGCGCGUUAUGGCGGGGACUCGUAAGAGACUGCCGGGGUCAACUCGGA</w:t>
            </w:r>
          </w:p>
        </w:tc>
      </w:tr>
      <w:tr w:rsidR="00F366B8" w:rsidRPr="00FB2B96" w14:paraId="54584766" w14:textId="77777777" w:rsidTr="0065147C">
        <w:tc>
          <w:tcPr>
            <w:tcW w:w="9209" w:type="dxa"/>
          </w:tcPr>
          <w:p w14:paraId="799CB300" w14:textId="27B61A6B" w:rsidR="004B0C71" w:rsidRPr="00FB2B96" w:rsidRDefault="00702B5B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BB45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hyllobacterium sp.</w:t>
            </w:r>
          </w:p>
          <w:p w14:paraId="741E9573" w14:textId="4406E104" w:rsidR="00702B5B" w:rsidRPr="00FB2B96" w:rsidRDefault="0086362E" w:rsidP="00702B5B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UCGGGCAGUAUACUGUCUCGGUGGCGCAGCUAACGCAUUAAGCUCUCCGCCUGGGGAGUACGGUCGCAAGAUUAAAACUCAAAGGAAUUGACGGGGGCCCGCACAAGCGGUGGAGCAUGUGGUUUAAUUCGAAGCAACGCGCAGAACCUUACCAGCCCUUGACAUCCCGAUCGCGGUUACCAGAGAUGGUAUCCUUCAGUUAGGCUGGAUCGGUGACAGGUGCUGCAUGGCUGUCGUCAGCUCGUGUCGUGAGAUGUUGGGUUAAGUCCCGCAACGAGCGCAACCCUCGCCCUUAGUUGCCAUCAUUCAGUUGGGCACUCUAAGGGGACUGCCGGUGAUAAGCCGAGA</w:t>
            </w:r>
          </w:p>
        </w:tc>
      </w:tr>
      <w:tr w:rsidR="00F366B8" w:rsidRPr="00FB2B96" w14:paraId="23D85400" w14:textId="77777777" w:rsidTr="0065147C">
        <w:tc>
          <w:tcPr>
            <w:tcW w:w="9209" w:type="dxa"/>
          </w:tcPr>
          <w:p w14:paraId="02EB9C50" w14:textId="698A75F8" w:rsidR="004B0C71" w:rsidRPr="00FB2B96" w:rsidRDefault="00FE2273" w:rsidP="00DD7CA9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Bacteria isolated from gramine treated soil (GB)</w:t>
            </w:r>
          </w:p>
        </w:tc>
      </w:tr>
      <w:tr w:rsidR="00F366B8" w:rsidRPr="00FB2B96" w14:paraId="5AE79B7A" w14:textId="77777777" w:rsidTr="0065147C">
        <w:tc>
          <w:tcPr>
            <w:tcW w:w="9209" w:type="dxa"/>
          </w:tcPr>
          <w:p w14:paraId="5D6C3403" w14:textId="431C7EC3" w:rsidR="004B0C71" w:rsidRPr="00FB2B96" w:rsidRDefault="00152DCA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58A206B1" w14:textId="37A8D8A2" w:rsidR="00152DCA" w:rsidRPr="00FB2B96" w:rsidRDefault="0086362E" w:rsidP="00152DCA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UGGGGGACAUUCCACGUUUUCCGCGCCGUAGCUAACGCAUUAAGUGCCCCGCCUGGGGAGUACGGCCGCAAGGCUAAAACUCAAAGGAAUUGACGGGGGCCCGCACAAGCGGCGGAGCAUGCGGAUUAAUUCGAUGCAACGCGAAGAACCUUACCAAGGCUUGACAUGAACCGGACCGCUGCAGAAAUGUGGUUUCCCCUUUGGGGCUGGUU</w:t>
            </w:r>
            <w:r w:rsidRPr="0086362E">
              <w:rPr>
                <w:rFonts w:ascii="Times New Roman" w:hAnsi="Times New Roman" w:cs="Times New Roman"/>
                <w:lang w:val="en-US"/>
              </w:rPr>
              <w:lastRenderedPageBreak/>
              <w:t>UACAGGUGGUGCAUGGUUGUCGUCAGCUCGUGUCGUGAGAUGUUGGGUUAAGUCCCGCAACGAGCGCAACCCUCGUUCUAUGUUGCCAGCACGUGAUGGUGGGGACUCAUAGGAGACUGCCGGGGUCAACUCGGA</w:t>
            </w:r>
          </w:p>
        </w:tc>
      </w:tr>
      <w:tr w:rsidR="00F366B8" w:rsidRPr="00FB2B96" w14:paraId="267AE666" w14:textId="77777777" w:rsidTr="0065147C">
        <w:tc>
          <w:tcPr>
            <w:tcW w:w="9209" w:type="dxa"/>
          </w:tcPr>
          <w:p w14:paraId="74CE6963" w14:textId="1D451711" w:rsidR="004B0C71" w:rsidRPr="00FB2B96" w:rsidRDefault="00152DCA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GB2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17655BAE" w14:textId="4A8249EB" w:rsidR="00152DCA" w:rsidRPr="00FB2B96" w:rsidRDefault="0086362E" w:rsidP="00212676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UAUGGUGGGCACUCUAAGGAGACUGCCGGUGAC</w:t>
            </w:r>
          </w:p>
        </w:tc>
      </w:tr>
      <w:tr w:rsidR="00F366B8" w:rsidRPr="00FB2B96" w14:paraId="09968528" w14:textId="77777777" w:rsidTr="0065147C">
        <w:tc>
          <w:tcPr>
            <w:tcW w:w="9209" w:type="dxa"/>
          </w:tcPr>
          <w:p w14:paraId="2B7BF071" w14:textId="7E92B300" w:rsidR="004B0C71" w:rsidRPr="00FB2B96" w:rsidRDefault="00441D57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GB4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2397975D" w14:textId="15E76F8E" w:rsidR="00441D57" w:rsidRPr="00FB2B96" w:rsidRDefault="0086362E" w:rsidP="00212676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</w:t>
            </w:r>
          </w:p>
        </w:tc>
      </w:tr>
      <w:tr w:rsidR="00F366B8" w:rsidRPr="00FB2B96" w14:paraId="7D67DDA2" w14:textId="77777777" w:rsidTr="0065147C">
        <w:tc>
          <w:tcPr>
            <w:tcW w:w="9209" w:type="dxa"/>
          </w:tcPr>
          <w:p w14:paraId="7440FBE5" w14:textId="78AB6DBB" w:rsidR="004B0C71" w:rsidRPr="00FB2B96" w:rsidRDefault="00441D57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5 </w:t>
            </w:r>
            <w:r w:rsidR="00BD5D90">
              <w:rPr>
                <w:rFonts w:ascii="Times New Roman" w:hAnsi="Times New Roman" w:cs="Times New Roman"/>
                <w:i/>
                <w:iCs/>
              </w:rPr>
              <w:t>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1C80346C" w14:textId="3981183A" w:rsidR="00441D57" w:rsidRPr="00FB2B96" w:rsidRDefault="0086362E" w:rsidP="00441D57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UGGGGGACAUUCCACGUUUUCCGCGCCGUAGCUAACGCAUUAAGUGCCCCGCCUGGGGAGUACGGCCGCAAGGCUAAAACUCAAAGGAAUUGACGGGGGCCCGCACAAGCGGCGGAGCAUGCGGAUUAAUUCGAUGCAACGCGAAGAACCUUACCAAGGCUUGACAUGAACCGGACCGCUGCAGAAAUGUGGUUUCCCCUUUGGGGCUGGUUUACAGGUGGUGCAUGGUUGUCGUCAGCUCGUGUCGUGAGAUGUUGGGUUAAGUCCCGCAACGAGCGCAACCCUCGUUCUAUGUUGCCAGCACGUGAUGGUGGGGACUCAUAGGAGACUGCCGGGGUCAACUCGGA</w:t>
            </w:r>
          </w:p>
        </w:tc>
      </w:tr>
      <w:tr w:rsidR="00F366B8" w:rsidRPr="00FB2B96" w14:paraId="1DAC2B34" w14:textId="77777777" w:rsidTr="0065147C">
        <w:tc>
          <w:tcPr>
            <w:tcW w:w="9209" w:type="dxa"/>
          </w:tcPr>
          <w:p w14:paraId="41FAC115" w14:textId="3181CFCB" w:rsidR="004B0C71" w:rsidRPr="00FB2B96" w:rsidRDefault="00A00C0D" w:rsidP="00DD7CA9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GB6</w:t>
            </w:r>
            <w:r w:rsidR="00BD5D90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</w:t>
            </w:r>
            <w:r w:rsidR="00BD5D90">
              <w:rPr>
                <w:rFonts w:ascii="Times New Roman" w:hAnsi="Times New Roman" w:cs="Times New Roman"/>
                <w:i/>
                <w:iCs/>
              </w:rPr>
              <w:t>e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udomonas sp. </w:t>
            </w:r>
          </w:p>
          <w:p w14:paraId="09F88252" w14:textId="6648D0E7" w:rsidR="00A00C0D" w:rsidRPr="00FB2B96" w:rsidRDefault="0086362E" w:rsidP="00A00C0D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1FC4FF49" w14:textId="77777777" w:rsidTr="0065147C">
        <w:tc>
          <w:tcPr>
            <w:tcW w:w="9209" w:type="dxa"/>
          </w:tcPr>
          <w:p w14:paraId="7C377EC6" w14:textId="2D8CD0CE" w:rsidR="004B0C71" w:rsidRPr="00FB2B96" w:rsidRDefault="00EB7720" w:rsidP="00EB7720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GB7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="00CC233F" w:rsidRPr="00FB2B96">
              <w:rPr>
                <w:rFonts w:ascii="Times New Roman" w:hAnsi="Times New Roman" w:cs="Times New Roman"/>
                <w:i/>
                <w:iCs/>
              </w:rPr>
              <w:t>Pseudarthrobacter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 </w:t>
            </w:r>
          </w:p>
          <w:p w14:paraId="7C4C8CDD" w14:textId="367E0A59" w:rsidR="00EB7720" w:rsidRPr="00FB2B96" w:rsidRDefault="0086362E" w:rsidP="00EB7720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t>G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6B193EE8" w14:textId="77777777" w:rsidTr="0065147C">
        <w:tc>
          <w:tcPr>
            <w:tcW w:w="9209" w:type="dxa"/>
          </w:tcPr>
          <w:p w14:paraId="09AE1913" w14:textId="5D05B6CF" w:rsidR="004B0C71" w:rsidRPr="00FB2B96" w:rsidRDefault="006D2294" w:rsidP="00DD7CA9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8 </w:t>
            </w:r>
            <w:r w:rsidRPr="00BD5D90">
              <w:rPr>
                <w:rFonts w:ascii="Times New Roman" w:hAnsi="Times New Roman" w:cs="Times New Roman"/>
                <w:i/>
              </w:rPr>
              <w:t>Pseudomonas</w:t>
            </w:r>
            <w:r w:rsidRPr="00BD5D90">
              <w:rPr>
                <w:rFonts w:ascii="Times New Roman" w:hAnsi="Times New Roman" w:cs="Times New Roman"/>
                <w:i/>
                <w:iCs/>
              </w:rPr>
              <w:t xml:space="preserve"> sp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. </w:t>
            </w:r>
          </w:p>
          <w:p w14:paraId="1A4BDAE5" w14:textId="5B883C3F" w:rsidR="006D2294" w:rsidRPr="00FB2B96" w:rsidRDefault="0086362E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86362E">
              <w:rPr>
                <w:rFonts w:ascii="Times New Roman" w:hAnsi="Times New Roman" w:cs="Times New Roman"/>
                <w:lang w:val="en-US"/>
              </w:rPr>
              <w:lastRenderedPageBreak/>
              <w:t>CGUUGGGAGCCUUGAGCUCUUAGUGGCGCAGCUAACGCAUUAAGUUGACCGCCUGGGGAGUACGGCCGCAAGGUUAAAACUCAAAUGAAUUGACGGGGGCCCGCACAAGCGGUGGAGCAUGUGGUUUAAUUCGAAGCAACGCGAAGAACCUUACCAGGCCUUGACAUCCAAUGAACUUUCCAGAGAUGGAUGGGUGCCUUCGGGAACAUUGAGACAGGUGCUGCAUGGCUGUCGUCAGCUCGUGUCGUGAGAUGUUGGGUUAAGUCCCGUAACGAGCGCAACCCUUGUCCUUAGUUACCAGCACGUAAUGGUGGGCACUCUAAGGAGACUGCCGGUGACAAACCGG</w:t>
            </w:r>
          </w:p>
        </w:tc>
      </w:tr>
      <w:tr w:rsidR="00F366B8" w:rsidRPr="00FB2B96" w14:paraId="01CD7E7B" w14:textId="77777777" w:rsidTr="0065147C">
        <w:tc>
          <w:tcPr>
            <w:tcW w:w="9209" w:type="dxa"/>
          </w:tcPr>
          <w:p w14:paraId="4DAD7553" w14:textId="0B25AC30" w:rsidR="006D2294" w:rsidRPr="00FB2B96" w:rsidRDefault="006D2294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GB9</w:t>
            </w:r>
            <w:r w:rsidRPr="00FB2B96">
              <w:rPr>
                <w:rFonts w:ascii="Times New Roman" w:hAnsi="Times New Roman" w:cs="Times New Roman"/>
              </w:rPr>
              <w:t xml:space="preserve"> </w:t>
            </w:r>
            <w:r w:rsidR="00BD5D90">
              <w:rPr>
                <w:rFonts w:ascii="Times New Roman" w:hAnsi="Times New Roman" w:cs="Times New Roman"/>
                <w:i/>
                <w:iCs/>
              </w:rPr>
              <w:t>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3D8065C8" w14:textId="38377C99" w:rsidR="006D2294" w:rsidRPr="00FB2B96" w:rsidRDefault="0086362E" w:rsidP="006D229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GUGUGGGGGGACAUUCCACGUUUUCCGCGCCGUAGCUAACGCAUUAAGUGCCCCGCCUGGGGAGUACGGCCGCAAGGCUAAAACUCAAAGGAAUUGACGGGGGCCCGCACAAGCGGCGGAGCAUGCGGAUUAAUUCGAUGCAACGCGAAGAACCUUACCAAGGCUUGACAUGAACCGGACCGCUGCAGAAAUGUGGUUUCCCCUUUGGGGCUGGUUUACAGGUGGUGCAUGGUUGUCGUCAGCUCGUGUCGUGAGAUGUUGGGUUAAGUCCCGCAACGAGCGCAACCCUCGUUCUAUGUUGCCAGCACGUGAUGGUGGGGACUCAUAGGAGACUGCCGGGGUCAACUCGGA</w:t>
            </w:r>
          </w:p>
        </w:tc>
      </w:tr>
      <w:tr w:rsidR="00F366B8" w:rsidRPr="00FB2B96" w14:paraId="66A01E7F" w14:textId="77777777" w:rsidTr="0065147C">
        <w:tc>
          <w:tcPr>
            <w:tcW w:w="9209" w:type="dxa"/>
          </w:tcPr>
          <w:p w14:paraId="4754FA64" w14:textId="6238BBFC" w:rsidR="006D2294" w:rsidRPr="00FB2B96" w:rsidRDefault="006D2294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0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3498D7EB" w14:textId="6B8537FE" w:rsidR="006D2294" w:rsidRPr="00FB2B96" w:rsidRDefault="0086362E" w:rsidP="006D229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G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16CCF38D" w14:textId="77777777" w:rsidTr="0065147C">
        <w:tc>
          <w:tcPr>
            <w:tcW w:w="9209" w:type="dxa"/>
          </w:tcPr>
          <w:p w14:paraId="007E1251" w14:textId="056683A4" w:rsidR="006D2294" w:rsidRPr="00FB2B96" w:rsidRDefault="00AD5344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arthrobacter sp.</w:t>
            </w:r>
          </w:p>
          <w:p w14:paraId="602F6F47" w14:textId="23795E53" w:rsidR="00AD5344" w:rsidRPr="00FB2B96" w:rsidRDefault="0086362E" w:rsidP="00AD534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GUGUGGGGGGACAUUCCACGUUUUCCGCGCCGUAGCUAACGCAUUAAGUGCCCCGCCUGGGGAGUACGGCCGCAAGGCUAAAACUCAAAGGAAUUGACGGGGGCCCGCACAAGCGGCGGAGCAUGCGGAUUAAUUCGAUGCAACGCGAAGAACCUUACCAAGGCUUGACAUGAACCGGUAACGCCUGGAAACAGGUGCCCCGCUUGCGGUCGGUUUACAGGUGGUGCAUGGUUGUCGUCAGCUCGUGUCGUGAGAUGUUGGGUUAAGUCCCGCAACGAGCGCAACCCUCGUUCUAUGUUGCCAGCACGUGAUGGUGGGGACUCAUAGGAGACUGCCGGGGUCAACUCGGA</w:t>
            </w:r>
          </w:p>
        </w:tc>
      </w:tr>
      <w:tr w:rsidR="00F366B8" w:rsidRPr="00FB2B96" w14:paraId="599BDD41" w14:textId="77777777" w:rsidTr="0065147C">
        <w:tc>
          <w:tcPr>
            <w:tcW w:w="9209" w:type="dxa"/>
          </w:tcPr>
          <w:p w14:paraId="21238B66" w14:textId="29465189" w:rsidR="006D2294" w:rsidRPr="00FB2B96" w:rsidRDefault="00AD5344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2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01B6B71F" w14:textId="4E0E9444" w:rsidR="00AD5344" w:rsidRPr="00FB2B96" w:rsidRDefault="0086362E" w:rsidP="00AD534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UUGGGAGCCUUGAGCUCUUAGUGGCGCAGCUAACGCAUUAAGUUGACCGCCUGGGGAGUACGGCCGCAAGGUUAAAACUCAAAUGAAUUGACGGGGGCCCGCACAAGCGGUGGAGCAUGUGGUUUAAUUCGAAGCAACGCGAAGAACCUUACCAGGCCUUGACAUCCAAUGAACUUUCCAGAGAUGGAUG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5AB94857" w14:textId="77777777" w:rsidTr="0065147C">
        <w:tc>
          <w:tcPr>
            <w:tcW w:w="9209" w:type="dxa"/>
          </w:tcPr>
          <w:p w14:paraId="6E3197C8" w14:textId="2990A0A9" w:rsidR="006D2294" w:rsidRPr="00FB2B96" w:rsidRDefault="00AD5344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3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1C71F463" w14:textId="2C59189C" w:rsidR="00AD5344" w:rsidRPr="00FB2B96" w:rsidRDefault="0086362E" w:rsidP="00AD534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AGCCGUUGGGAGCCUUGAGCUCUUAGUGGCGCAGCUAACGCAUUAAGUUGACCGCCUGGGGAGUACGGCCGCAAGGUUAAAACUCAAAUGAAUUGACGGGGGCCCGCACAAGCGGUGGAGCAUGUGGUUUAAUUCGAAGCAACGCGAAGAACCUUACCAGGCCUUGACAUCCAAUGAACUUUCCAGAGAUGGAUUGGUGCCUUCGGGAACAUUGAGACAGGUGCUGCAUGGCUGUCGUCAGCUCGUGUCGUGAGAUGUUGGGUUA</w:t>
            </w:r>
            <w:r w:rsidRPr="0086362E">
              <w:rPr>
                <w:rFonts w:ascii="Times New Roman" w:hAnsi="Times New Roman" w:cs="Times New Roman"/>
              </w:rPr>
              <w:lastRenderedPageBreak/>
              <w:t>AGUCCCGUAACGAGCGCAACCCUUGUCCUUAGUUACCAGCACGUAAUGGUGGGCACUCUAAGGAGACUGCCGGUGACAAACCGGA</w:t>
            </w:r>
          </w:p>
        </w:tc>
      </w:tr>
      <w:tr w:rsidR="00F366B8" w:rsidRPr="00FB2B96" w14:paraId="2772DF9A" w14:textId="77777777" w:rsidTr="0065147C">
        <w:tc>
          <w:tcPr>
            <w:tcW w:w="9209" w:type="dxa"/>
          </w:tcPr>
          <w:p w14:paraId="554BF44D" w14:textId="669E3E86" w:rsidR="006D2294" w:rsidRPr="00FB2B96" w:rsidRDefault="00D10A30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B14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aenarthrobacter sp.</w:t>
            </w:r>
          </w:p>
          <w:p w14:paraId="08D32659" w14:textId="41E5324B" w:rsidR="00D10A30" w:rsidRPr="00FB2B96" w:rsidRDefault="0086362E" w:rsidP="00D10A30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GUGUGGGGGACAUUCCACGUUUUCCGCGCCGUAGCUAACGCAUUAAGUGCCCCGCCUGGGGAGUACGGCCGCAAGGCUAAAACUCAAAGGAAUUGACGGGGGCCCGCACAAGCGGCGGAGCAUGCGGAUUAAUUCGAUGCAACGCGAAGAACCUUACCAAGGCUUGACAUGAACCGGAAAGACCUGGAAACAGGUGCCCCGCUUGCGGUCGGUUUACAGGUGGUGCAUGGUUGUCGUCAGCUCGUGUCGUGAGAUGUUGGGUUAAGUCCCGCAACGAGCGCAACCCUCGUUCUAUGUUGCCAGCGGUUCGGCCGGGGACUCAUAGGAGACUGCCGGGGUCAACUCAGA</w:t>
            </w:r>
          </w:p>
        </w:tc>
      </w:tr>
      <w:tr w:rsidR="00F366B8" w:rsidRPr="00FB2B96" w14:paraId="3EA2BFCE" w14:textId="77777777" w:rsidTr="0065147C">
        <w:tc>
          <w:tcPr>
            <w:tcW w:w="9209" w:type="dxa"/>
          </w:tcPr>
          <w:p w14:paraId="38AACB16" w14:textId="068EA905" w:rsidR="006D2294" w:rsidRPr="00FB2B96" w:rsidRDefault="004D4B93" w:rsidP="006D2294">
            <w:pPr>
              <w:rPr>
                <w:rFonts w:ascii="Times New Roman" w:hAnsi="Times New Roman" w:cs="Times New Roman"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5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735FD607" w14:textId="08E4E298" w:rsidR="004D4B93" w:rsidRPr="00FB2B96" w:rsidRDefault="0086362E" w:rsidP="004D4B93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CCGUUGGGAGCCUUGAGCUCUUAGUGGCGCAGCUAACGCAUUAAGUUGACCGCCUGGGGAGUACGGCCGCAAGGUUAAAACUCAAAUGAAUUGACGGGGGCCCGCACAAGCGGUGGAGCAUGUGGUUUAAUUCGAAGCAACGCGAAGAACCUUACCAGGCCUUGACAUCCAAUGAACUUUCCAGAGAUGGAUUGGUGCCUUCGGGAACAUUGAGACAGGUGCUGCAUGGCUGUCGUCAGCUCGUGUCGUGAGAUGUUGGGUUAAGUCCCGUAACGAGCGCAACCCUUGUCCUUAGUUACCAGCACGUAAUGGUGGGCACUCUAAGGAGACUGCCGGUGACAAACCGGA</w:t>
            </w:r>
          </w:p>
        </w:tc>
      </w:tr>
      <w:tr w:rsidR="00F366B8" w:rsidRPr="00FB2B96" w14:paraId="59EE159E" w14:textId="77777777" w:rsidTr="0065147C">
        <w:tc>
          <w:tcPr>
            <w:tcW w:w="9209" w:type="dxa"/>
          </w:tcPr>
          <w:p w14:paraId="644DDDDC" w14:textId="7DDA46A8" w:rsidR="006D2294" w:rsidRPr="00FB2B96" w:rsidRDefault="004A5D1A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6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4EB03BAC" w14:textId="227D72D6" w:rsidR="004A5D1A" w:rsidRPr="00FB2B96" w:rsidRDefault="0086362E" w:rsidP="004A5D1A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AGGUGUUGGCGACAUUCCACGUCGUCGGUGCCGCAGCUAACGCAUUAAGUUCCCCGCCUGGGGAGUACGGCCGCAAGGCUAAAACUCAAAGGAAUUGACGGGGGCCCGCACAAGCAGCGGAGCAUGUGGCUUAAUUCGACGCAACGCGAAGAACCUUACCAAGGCUUGACAUCGCCCGGAAAGCAUCAGAGAUGGUGCCCCCCUUGUGGUCGGGUGACAGGUGGUGCAUGGCUGUCGUCAGCUCGUGUCGUGAGAUGUUGGGUUAAGUCCCGCAACGAGCGCAACCCUUGUUCUGUGUUGCCAGCAUGCCCUUCGGGGUGAUGGGGACUCACAGGAGACUGCCGGGGU</w:t>
            </w:r>
          </w:p>
        </w:tc>
      </w:tr>
      <w:tr w:rsidR="00F366B8" w:rsidRPr="00FB2B96" w14:paraId="2E3FB141" w14:textId="77777777" w:rsidTr="0065147C">
        <w:tc>
          <w:tcPr>
            <w:tcW w:w="9209" w:type="dxa"/>
          </w:tcPr>
          <w:p w14:paraId="1FEF92C5" w14:textId="5163AD8B" w:rsidR="006D2294" w:rsidRPr="00FB2B96" w:rsidRDefault="007E5990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7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70169ADB" w14:textId="2759F9DB" w:rsidR="007E5990" w:rsidRPr="00FB2B96" w:rsidRDefault="0086362E" w:rsidP="007E5990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U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GUCAACUCGGA</w:t>
            </w:r>
          </w:p>
        </w:tc>
      </w:tr>
      <w:tr w:rsidR="00F366B8" w:rsidRPr="00FB2B96" w14:paraId="5D740453" w14:textId="77777777" w:rsidTr="0065147C">
        <w:tc>
          <w:tcPr>
            <w:tcW w:w="9209" w:type="dxa"/>
          </w:tcPr>
          <w:p w14:paraId="4D55EA73" w14:textId="5CEA004F" w:rsidR="006D2294" w:rsidRPr="00FB2B96" w:rsidRDefault="007D0824" w:rsidP="007D082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8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obacter sp.</w:t>
            </w:r>
          </w:p>
          <w:p w14:paraId="30F90CFD" w14:textId="48818E5C" w:rsidR="007D0824" w:rsidRPr="00FB2B96" w:rsidRDefault="0086362E" w:rsidP="007D0824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GGUGUGGGGGACAU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G</w:t>
            </w:r>
          </w:p>
        </w:tc>
      </w:tr>
      <w:tr w:rsidR="00F366B8" w:rsidRPr="00FB2B96" w14:paraId="56653023" w14:textId="77777777" w:rsidTr="0065147C">
        <w:tc>
          <w:tcPr>
            <w:tcW w:w="9209" w:type="dxa"/>
          </w:tcPr>
          <w:p w14:paraId="4A3E3021" w14:textId="3D3221A5" w:rsidR="006D2294" w:rsidRPr="00FB2B96" w:rsidRDefault="00706067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19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Streptomyces sp.</w:t>
            </w:r>
          </w:p>
          <w:p w14:paraId="3906D6A4" w14:textId="12578FC3" w:rsidR="00706067" w:rsidRPr="00FB2B96" w:rsidRDefault="0086362E" w:rsidP="00B27B5E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UCCACGUCGUCGGUGCCGCAGCUAACGCAUUAAGUUCCCCGCCUGGGGAGUACGGCCGCAAGGCUAAAACUCAAAGGAAUUGACGGGGGCCCGCACAAGCAGCGGAG</w:t>
            </w:r>
            <w:r w:rsidRPr="0086362E">
              <w:rPr>
                <w:rFonts w:ascii="Times New Roman" w:hAnsi="Times New Roman" w:cs="Times New Roman"/>
              </w:rPr>
              <w:lastRenderedPageBreak/>
              <w:t>CAUGUGGCUUAAUUCGACGCAACGCGAAGAACCUUACCAAGGCUUGACAUAUACCGGAAAGCAUCAGAGAUGGUGCCCCCCUUGUGGUCGGUAUACAGGUGGUGCAUGGCUGUCGUCAGCUCGUGUCGUGAGAUGUUGGGUUAAGUCCCGCAACGAGCGCAACCCUUGUUCUGUGUUGCCAGCAUGCCCUUCGGGGUGAUGGGGACUCACAGGAGACU</w:t>
            </w:r>
          </w:p>
        </w:tc>
      </w:tr>
      <w:tr w:rsidR="00F366B8" w:rsidRPr="00FB2B96" w14:paraId="2D0B6978" w14:textId="77777777" w:rsidTr="0065147C">
        <w:tc>
          <w:tcPr>
            <w:tcW w:w="9209" w:type="dxa"/>
          </w:tcPr>
          <w:p w14:paraId="0F26FF33" w14:textId="181AB38A" w:rsidR="006D2294" w:rsidRPr="00FB2B96" w:rsidRDefault="00706067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B20 </w:t>
            </w:r>
            <w:r w:rsidR="0058673C" w:rsidRPr="00FB2B96">
              <w:rPr>
                <w:rFonts w:ascii="Times New Roman" w:hAnsi="Times New Roman" w:cs="Times New Roman"/>
                <w:i/>
                <w:iCs/>
              </w:rPr>
              <w:t>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7B7AB1FE" w14:textId="285C9B10" w:rsidR="00706067" w:rsidRPr="00FB2B96" w:rsidRDefault="0086362E" w:rsidP="001C789A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</w:t>
            </w:r>
          </w:p>
        </w:tc>
      </w:tr>
      <w:tr w:rsidR="00F366B8" w:rsidRPr="00FB2B96" w14:paraId="2A1E7BDC" w14:textId="77777777" w:rsidTr="0065147C">
        <w:tc>
          <w:tcPr>
            <w:tcW w:w="9209" w:type="dxa"/>
          </w:tcPr>
          <w:p w14:paraId="75B3BFA7" w14:textId="47CC59F5" w:rsidR="006D2294" w:rsidRPr="00FB2B96" w:rsidRDefault="0075006C" w:rsidP="006D2294">
            <w:pPr>
              <w:rPr>
                <w:rFonts w:ascii="Times New Roman" w:hAnsi="Times New Roman" w:cs="Times New Roman"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GB21 </w:t>
            </w:r>
            <w:r w:rsidR="00BD5D90">
              <w:rPr>
                <w:rFonts w:ascii="Times New Roman" w:hAnsi="Times New Roman" w:cs="Times New Roman"/>
                <w:i/>
                <w:iCs/>
              </w:rPr>
              <w:t>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273EAA78" w14:textId="4A56A123" w:rsidR="0075006C" w:rsidRPr="00FB2B96" w:rsidRDefault="0086362E" w:rsidP="0075006C">
            <w:pPr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U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G</w:t>
            </w:r>
          </w:p>
        </w:tc>
      </w:tr>
      <w:tr w:rsidR="00F366B8" w:rsidRPr="00FB2B96" w14:paraId="183626BB" w14:textId="77777777" w:rsidTr="0065147C">
        <w:tc>
          <w:tcPr>
            <w:tcW w:w="9209" w:type="dxa"/>
          </w:tcPr>
          <w:p w14:paraId="13755B24" w14:textId="7259D3C4" w:rsidR="004D4B93" w:rsidRPr="00FB2B96" w:rsidRDefault="004D4B93" w:rsidP="006D2294">
            <w:pPr>
              <w:rPr>
                <w:rFonts w:ascii="Times New Roman" w:hAnsi="Times New Roman" w:cs="Times New Roman"/>
              </w:rPr>
            </w:pPr>
            <w:r w:rsidRPr="00FB2B96">
              <w:rPr>
                <w:rFonts w:ascii="Times New Roman" w:hAnsi="Times New Roman" w:cs="Times New Roman"/>
                <w:b/>
                <w:lang w:val="en-US"/>
              </w:rPr>
              <w:t>Bacteria isolated from quercetin treated soil (QB)</w:t>
            </w:r>
          </w:p>
        </w:tc>
      </w:tr>
      <w:tr w:rsidR="00F366B8" w:rsidRPr="00FB2B96" w14:paraId="6B861BF6" w14:textId="77777777" w:rsidTr="0065147C">
        <w:tc>
          <w:tcPr>
            <w:tcW w:w="9209" w:type="dxa"/>
          </w:tcPr>
          <w:p w14:paraId="7326FAC3" w14:textId="11C12427" w:rsidR="004D4B93" w:rsidRPr="00FB2B96" w:rsidRDefault="00B01559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46ACBAC6" w14:textId="3BDE28D5" w:rsidR="00B01559" w:rsidRPr="00FB2B96" w:rsidRDefault="0086362E" w:rsidP="00B01559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CCGCUGCAGAAAUGUGGUUUCCCCUUUGGGGCUGGUUUACAGGUGGUGCAUGGUUGUCGUCAGCUCGUGUCGUGAGAUGUUGGGUUAAGUCCCGCAACGAGCGCAACCCUCGUUCUAUGUUGCCAGCACGUGAUGGU</w:t>
            </w:r>
          </w:p>
        </w:tc>
      </w:tr>
      <w:tr w:rsidR="00F366B8" w:rsidRPr="00FB2B96" w14:paraId="3E73E58B" w14:textId="77777777" w:rsidTr="0065147C">
        <w:tc>
          <w:tcPr>
            <w:tcW w:w="9209" w:type="dxa"/>
          </w:tcPr>
          <w:p w14:paraId="0BA1597C" w14:textId="16138ABD" w:rsidR="004D4B93" w:rsidRPr="00FB2B96" w:rsidRDefault="00B01559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2</w:t>
            </w:r>
            <w:r w:rsidRPr="00FB2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arthrobacter sp.</w:t>
            </w:r>
          </w:p>
          <w:p w14:paraId="760BD193" w14:textId="1BF6FD2A" w:rsidR="00B01559" w:rsidRPr="00FB2B96" w:rsidRDefault="0086362E" w:rsidP="00EF4994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U</w:t>
            </w:r>
          </w:p>
        </w:tc>
      </w:tr>
      <w:tr w:rsidR="00F366B8" w:rsidRPr="00FB2B96" w14:paraId="4AECF5CD" w14:textId="77777777" w:rsidTr="0065147C">
        <w:tc>
          <w:tcPr>
            <w:tcW w:w="9209" w:type="dxa"/>
          </w:tcPr>
          <w:p w14:paraId="7BD665D4" w14:textId="46BDA7E8" w:rsidR="004D4B93" w:rsidRPr="00FB2B96" w:rsidRDefault="00B01559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3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arthrobacter sp.</w:t>
            </w:r>
          </w:p>
          <w:p w14:paraId="6BD7A54A" w14:textId="087F2277" w:rsidR="00B01559" w:rsidRPr="00FB2B96" w:rsidRDefault="0086362E" w:rsidP="00B01559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</w:t>
            </w:r>
            <w:r w:rsidRPr="0086362E">
              <w:rPr>
                <w:rFonts w:ascii="Times New Roman" w:hAnsi="Times New Roman" w:cs="Times New Roman"/>
                <w:bCs/>
              </w:rPr>
              <w:lastRenderedPageBreak/>
              <w:t>UGUCGUCAGCUCGUGUCGUGAGAUGUUGGGUUAAGUCCCGCAACGAGCGCAACCCUCGUUCUAUGUUGCCAGCACGUGAUGGU</w:t>
            </w:r>
          </w:p>
        </w:tc>
      </w:tr>
      <w:tr w:rsidR="00F366B8" w:rsidRPr="00FB2B96" w14:paraId="76CB8C98" w14:textId="77777777" w:rsidTr="0065147C">
        <w:tc>
          <w:tcPr>
            <w:tcW w:w="9209" w:type="dxa"/>
          </w:tcPr>
          <w:p w14:paraId="01C7F6B2" w14:textId="07B05678" w:rsidR="004D4B93" w:rsidRPr="00FB2B96" w:rsidRDefault="004335D1" w:rsidP="004335D1">
            <w:pPr>
              <w:tabs>
                <w:tab w:val="left" w:pos="1980"/>
              </w:tabs>
              <w:rPr>
                <w:rFonts w:ascii="Times New Roman" w:hAnsi="Times New Roman" w:cs="Times New Roman"/>
                <w:bCs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QB4</w:t>
            </w:r>
            <w:r w:rsidR="0030206C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043816B3" w14:textId="676E11CC" w:rsidR="004335D1" w:rsidRPr="00FB2B96" w:rsidRDefault="0086362E" w:rsidP="004335D1">
            <w:pPr>
              <w:tabs>
                <w:tab w:val="left" w:pos="1980"/>
              </w:tabs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UGGGAC</w:t>
            </w:r>
          </w:p>
        </w:tc>
      </w:tr>
      <w:tr w:rsidR="00F366B8" w:rsidRPr="00FB2B96" w14:paraId="4E362FD6" w14:textId="77777777" w:rsidTr="0065147C">
        <w:tc>
          <w:tcPr>
            <w:tcW w:w="9209" w:type="dxa"/>
          </w:tcPr>
          <w:p w14:paraId="177FC121" w14:textId="71720D51" w:rsidR="004D4B93" w:rsidRPr="00FB2B96" w:rsidRDefault="00B8449B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5</w:t>
            </w:r>
            <w:r w:rsidR="0030206C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43667F80" w14:textId="1125E507" w:rsidR="00EF4994" w:rsidRPr="00FB2B96" w:rsidRDefault="0086362E" w:rsidP="00B8449B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</w:t>
            </w:r>
          </w:p>
        </w:tc>
      </w:tr>
      <w:tr w:rsidR="00F366B8" w:rsidRPr="00FB2B96" w14:paraId="41AFD877" w14:textId="77777777" w:rsidTr="0065147C">
        <w:tc>
          <w:tcPr>
            <w:tcW w:w="9209" w:type="dxa"/>
          </w:tcPr>
          <w:p w14:paraId="3F276DC1" w14:textId="13133695" w:rsidR="0041387F" w:rsidRPr="00FB2B96" w:rsidRDefault="0041387F" w:rsidP="0041387F">
            <w:pPr>
              <w:tabs>
                <w:tab w:val="left" w:pos="3810"/>
              </w:tabs>
              <w:rPr>
                <w:rFonts w:ascii="Times New Roman" w:hAnsi="Times New Roman" w:cs="Times New Roman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arthrobacter sp.</w:t>
            </w:r>
          </w:p>
          <w:p w14:paraId="1DC5A0A0" w14:textId="6F7360C7" w:rsidR="004D4B93" w:rsidRPr="00FB2B96" w:rsidRDefault="0086362E" w:rsidP="0041387F">
            <w:pPr>
              <w:tabs>
                <w:tab w:val="left" w:pos="3810"/>
              </w:tabs>
              <w:rPr>
                <w:rFonts w:ascii="Times New Roman" w:hAnsi="Times New Roman" w:cs="Times New Roman"/>
              </w:rPr>
            </w:pPr>
            <w:r w:rsidRPr="0086362E">
              <w:rPr>
                <w:rFonts w:ascii="Times New Roman" w:hAnsi="Times New Roman" w:cs="Times New Roman"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UGGG</w:t>
            </w:r>
          </w:p>
        </w:tc>
      </w:tr>
      <w:tr w:rsidR="00F366B8" w:rsidRPr="00FB2B96" w14:paraId="0363FD03" w14:textId="77777777" w:rsidTr="0065147C">
        <w:tc>
          <w:tcPr>
            <w:tcW w:w="9209" w:type="dxa"/>
          </w:tcPr>
          <w:p w14:paraId="1FC9A699" w14:textId="2BAA37C5" w:rsidR="004D4B93" w:rsidRPr="00FB2B96" w:rsidRDefault="0041387F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7</w:t>
            </w:r>
            <w:r w:rsidR="0030206C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116FA6F0" w14:textId="6D9A2038" w:rsidR="0041387F" w:rsidRPr="00FB2B96" w:rsidRDefault="0086362E" w:rsidP="004A0A27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UGGG</w:t>
            </w:r>
          </w:p>
        </w:tc>
      </w:tr>
      <w:tr w:rsidR="00F366B8" w:rsidRPr="00FB2B96" w14:paraId="020498A6" w14:textId="77777777" w:rsidTr="0065147C">
        <w:tc>
          <w:tcPr>
            <w:tcW w:w="9209" w:type="dxa"/>
          </w:tcPr>
          <w:p w14:paraId="5BABAEFA" w14:textId="30955051" w:rsidR="0041387F" w:rsidRPr="00FB2B96" w:rsidRDefault="004A0A27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8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Novosphingobium sp.</w:t>
            </w:r>
          </w:p>
          <w:p w14:paraId="02729D2E" w14:textId="5FC4E37D" w:rsidR="004A0A27" w:rsidRPr="00FB2B96" w:rsidRDefault="0086362E" w:rsidP="004A0A27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UGGUAGUCCACGCCGUAAACGAUGAUAACUAGCUGUCCGGGUACUUGGUACUUGGGUGGCGCAGCUAACGCAUUAAGUUAUCCGCCUGGGGAGUACGGUCGCAAGAUUAAAACUCAAAGGAAUUGACGGGGGCCUGCACAAGCGGUGGAGCAUGUGGUUUAAUUCGAAGCAACGCGCAGAACCUUACCAGCGUUUGACAUGCCGGUCGCGGAUUUGGGAGACCAUUUCCUUCAGUUCGGCUGGACCGUGCACAGGUGCUGCAUGGCUGUCGUCAGCUCGUGUCGUGAGAUGUUGGGUUAAGUCCCGCAACGAGCGCAACCCUCGUCCUUAGUUGCCAGCAUU</w:t>
            </w:r>
          </w:p>
        </w:tc>
      </w:tr>
      <w:tr w:rsidR="00F366B8" w:rsidRPr="00FB2B96" w14:paraId="3EB6729A" w14:textId="77777777" w:rsidTr="0065147C">
        <w:tc>
          <w:tcPr>
            <w:tcW w:w="9209" w:type="dxa"/>
          </w:tcPr>
          <w:p w14:paraId="5271EDE8" w14:textId="2055477A" w:rsidR="0041387F" w:rsidRPr="00FB2B96" w:rsidRDefault="008C0886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10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Nocardioides sp.</w:t>
            </w:r>
          </w:p>
          <w:p w14:paraId="2F6E8A25" w14:textId="36E51CCC" w:rsidR="008C0886" w:rsidRPr="00FB2B96" w:rsidRDefault="0086362E" w:rsidP="008C0886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GUAGUCCACACCGUAAACGUUGGGCGCUAGGUGUGGGGCUCAUUCCACGAGUUCCGUGCCGCAGCUAACGCAUUAAGCGCCCCGCCUGGGGAGUACGGCCGCAAGGC</w:t>
            </w:r>
            <w:r w:rsidRPr="0086362E">
              <w:rPr>
                <w:rFonts w:ascii="Times New Roman" w:hAnsi="Times New Roman" w:cs="Times New Roman"/>
                <w:bCs/>
              </w:rPr>
              <w:lastRenderedPageBreak/>
              <w:t>UAAAACUCAAAGGAAUUGACGGGGGCCCGCACAAGCGGCGGAGCAUGCGGAUUAAUUCGAUGCAACGCGAAGAACCUUACCUGGGUUUGACAUAUGCCGGAAAGCAUCAGAGAUGGUGCCCCUUUUUGUCGGUAUACAGGUGGUGCAUGGCUGUCGUCAGCUCGUGUCGUGAGAUGUUGGGUUAAGUCCCGCAACGAGCGCAACCCUCGUCUUAUGUUGCCAGCACGUAAUGGUGGGA</w:t>
            </w:r>
          </w:p>
        </w:tc>
      </w:tr>
      <w:tr w:rsidR="00F366B8" w:rsidRPr="00FB2B96" w14:paraId="7B7FA81D" w14:textId="77777777" w:rsidTr="0065147C">
        <w:tc>
          <w:tcPr>
            <w:tcW w:w="9209" w:type="dxa"/>
          </w:tcPr>
          <w:p w14:paraId="0D264A3A" w14:textId="651617D7" w:rsidR="0041387F" w:rsidRPr="00FB2B96" w:rsidRDefault="002D5C2F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B1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Novosphingobium sp.</w:t>
            </w:r>
          </w:p>
          <w:p w14:paraId="47D2C295" w14:textId="2CB510E0" w:rsidR="00EF4994" w:rsidRPr="00FB2B96" w:rsidRDefault="0086362E" w:rsidP="002D5C2F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CGCCGUAAACGAUGAUAACUAGCUGUCCGGGUACUUGGUACUUGGGUGGCGCAGCUAACGCAUUAAGUUAUCCGCCUGGGGAGUACGGUCGCAAGAUUAAAACUCAAAGGAAUUGACGGGGGCCUGCACAAGCGGUGGAGCNUGUGGUUUAAUUCGAAGCAACGCGCAGAACCUUACCAGCGUUUGACAUGCCGGUCGCGGAUUUGGGAGACCAUUUCCUUCAGUUCGGCUGGACCGUGCACAGGUGCUGCAUGGCUGUCGUCAGCUCGUGUCGUGAGAUGUUGGGUUAAGUCCCGCAACGAGCGCAACCCUCGUCCUUAGUUGCCAGCAUUG</w:t>
            </w:r>
          </w:p>
        </w:tc>
      </w:tr>
      <w:tr w:rsidR="00F366B8" w:rsidRPr="00FB2B96" w14:paraId="12E5E3ED" w14:textId="77777777" w:rsidTr="0065147C">
        <w:tc>
          <w:tcPr>
            <w:tcW w:w="9209" w:type="dxa"/>
          </w:tcPr>
          <w:p w14:paraId="59648546" w14:textId="4BB1A32B" w:rsidR="0041387F" w:rsidRPr="00FB2B96" w:rsidRDefault="00EA3EBC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12 </w:t>
            </w:r>
            <w:r w:rsidR="0030206C">
              <w:rPr>
                <w:rFonts w:ascii="Times New Roman" w:hAnsi="Times New Roman" w:cs="Times New Roman"/>
                <w:i/>
                <w:iCs/>
              </w:rPr>
              <w:t>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12A65A61" w14:textId="0417D039" w:rsidR="00EA3EBC" w:rsidRPr="00FB2B96" w:rsidRDefault="0086362E" w:rsidP="00EA3EBC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</w:t>
            </w:r>
          </w:p>
        </w:tc>
      </w:tr>
      <w:tr w:rsidR="00F366B8" w:rsidRPr="00FB2B96" w14:paraId="5111BFFA" w14:textId="77777777" w:rsidTr="0065147C">
        <w:tc>
          <w:tcPr>
            <w:tcW w:w="9209" w:type="dxa"/>
          </w:tcPr>
          <w:p w14:paraId="03923DEA" w14:textId="7106E261" w:rsidR="0041387F" w:rsidRPr="00FB2B96" w:rsidRDefault="0060375E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13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arthrobacter sp.</w:t>
            </w:r>
          </w:p>
          <w:p w14:paraId="1387854E" w14:textId="5EE70A13" w:rsidR="0060375E" w:rsidRPr="00FB2B96" w:rsidRDefault="0086362E" w:rsidP="0060375E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GGUAGUCCAUGCCGUAAACGUUGGGCACUAGGUGUGGGGGACAUUCCACGUUUUCCGCGCCGUAGCUAACGCAUUAAGUGCCCCGCCUGGGGAGUACGGCCGCAAGGCUAAAACUCAAAGGAAUUGACGGGGGCCCGCACAAGCGGCGGAGCAUGCGGAUUAAUUCGAUGCAACGCGAAGAACCUUACCAAGGCUUGACAUGAACCGGAAAGACCUGGAAACAGGUCCCCCACUUGUGGUCGGUUUACAGGUGGUGCAUGGUUGUCGUCAGCUCGUGUCGUGAGAUGUUGGGUUAAGUCCCGCAACGAGCGCAACCCUCGUUCUAUGUUGCCAGCACGUGAUGG</w:t>
            </w:r>
          </w:p>
        </w:tc>
      </w:tr>
      <w:tr w:rsidR="00F366B8" w:rsidRPr="00FB2B96" w14:paraId="73A2F1DF" w14:textId="77777777" w:rsidTr="0065147C">
        <w:tc>
          <w:tcPr>
            <w:tcW w:w="9209" w:type="dxa"/>
          </w:tcPr>
          <w:p w14:paraId="01C6B832" w14:textId="7C0953F8" w:rsidR="0041387F" w:rsidRPr="00FB2B96" w:rsidRDefault="00426C7C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14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arthrobacter sp.</w:t>
            </w:r>
          </w:p>
          <w:p w14:paraId="3564B5E5" w14:textId="63D05B9C" w:rsidR="00426C7C" w:rsidRPr="00FB2B96" w:rsidRDefault="0086362E" w:rsidP="00426C7C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UGGUAGUCCAUGCCGUAAACGUUGGGCACUAGGUGUGGGGGACAUUCCACGUUUUCCGCGCCGUAGCUAACGCAUUAAGUGCCCCGCCUGGGGAGUACGGCCGCAAGGCUAAAACUCAAAGGAAUUGACGGGGGCCCGCACAAGCGGCGGAGCAUGCGGAUUAAUUCGAUGCAACGCGAAGAACCUUACCAAGGCUUGACAUGGACUGGAAAUACCUGGAAACAGGUGCCCCGCUUGCGGCCGGUUCACAGGUGGUGCAUGGUUGUCGUCAGCUCGUGUCGUGAGAUGUUGGGUUAAGUCCCGCAACGAGCGCAACCCUCGUUCUAUGUUGCCAGCGCGUUAUGGCG</w:t>
            </w:r>
          </w:p>
        </w:tc>
      </w:tr>
      <w:tr w:rsidR="00F366B8" w:rsidRPr="00FB2B96" w14:paraId="4C9A8792" w14:textId="77777777" w:rsidTr="0065147C">
        <w:tc>
          <w:tcPr>
            <w:tcW w:w="9209" w:type="dxa"/>
          </w:tcPr>
          <w:p w14:paraId="3858E95D" w14:textId="206BCAD7" w:rsidR="0041387F" w:rsidRPr="00FB2B96" w:rsidRDefault="00426C7C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15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Novosphingobium sp.</w:t>
            </w:r>
          </w:p>
          <w:p w14:paraId="446E0AA0" w14:textId="332BD88C" w:rsidR="00426C7C" w:rsidRPr="00FB2B96" w:rsidRDefault="0086362E" w:rsidP="00426C7C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UGGUAGUCCACGCCGUAAACGAUGAUAACUAGCUGUCCGGGUACUUGGUACUUGGGUGGCGCAGCUAACGCAUUAAGUUAUCCGCCUGGGGAGUACGGUCGCAAGAUUAAAACUCAAAGGAAUUGACGGGGGCCUGCACAAGCGGUGGAGCAUGUGGUUUAAUUCGAAGCAACGCGCAGAACCUUACCAGCGUUUGACAUGCCGGUCGCGGAUUUGGGAGACCAUUUCCUUCAGUUCGGCUGGACCGUGCACAGGUGCUGCAUGGCUGUCGUCAGCUCGUGUCGUGAGAUGUUGGGUUAAGUCCCGCAACGAGCGCAACCCUCGUCCUUAGUUGCCAGCAUUUA</w:t>
            </w:r>
          </w:p>
        </w:tc>
      </w:tr>
      <w:tr w:rsidR="00F366B8" w:rsidRPr="00FB2B96" w14:paraId="56FD2113" w14:textId="77777777" w:rsidTr="0065147C">
        <w:tc>
          <w:tcPr>
            <w:tcW w:w="9209" w:type="dxa"/>
          </w:tcPr>
          <w:p w14:paraId="55C101FA" w14:textId="6605A8AF" w:rsidR="0041387F" w:rsidRPr="00FB2B96" w:rsidRDefault="00426C7C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>QB16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Pseudomonas sp.</w:t>
            </w:r>
          </w:p>
          <w:p w14:paraId="151EBB1E" w14:textId="4AEF1BB8" w:rsidR="00426C7C" w:rsidRPr="00FB2B96" w:rsidRDefault="0086362E" w:rsidP="00426C7C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UGGUAGUCCACGCCGUAAACGAUGUCGACUAGCCGUUGGGGUCCUUGAGACUUUAGUGGCGCAGCUAACGCAUUAAGUCGACCGCCUGGGGAGUACGGCCGCAAGGUUAAAACUCAAAUGAAUUGACGGGGGCCCGCACAAGCGGUGGAGCAUGUGGUUUAAUUCGAAGCAACGCGAAGAACCUUACCUGGCCUUGACAUGCUGAGAACUUUCUAGAGAUAGAUUGGUGCCUUCGGGAACUCAGACACAGGUGCUGCAUGGCUGUCGUCAGCUCGUGUCGUGAGAUGUUGGGUUAAGUCCCGUAACGAGCGCAACCCUUGUCCUUAGUUACCAGCACGUUAUGG</w:t>
            </w:r>
          </w:p>
        </w:tc>
      </w:tr>
      <w:tr w:rsidR="00F366B8" w:rsidRPr="00FB2B96" w14:paraId="4020A1AA" w14:textId="77777777" w:rsidTr="0065147C">
        <w:tc>
          <w:tcPr>
            <w:tcW w:w="9209" w:type="dxa"/>
          </w:tcPr>
          <w:p w14:paraId="06A342FF" w14:textId="460E4886" w:rsidR="0041387F" w:rsidRPr="00FB2B96" w:rsidRDefault="008829CA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17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16E6D" w:rsidRPr="00FB2B96">
              <w:rPr>
                <w:rFonts w:ascii="Times New Roman" w:hAnsi="Times New Roman" w:cs="Times New Roman"/>
                <w:i/>
                <w:iCs/>
              </w:rPr>
              <w:t>Arthrobacter</w:t>
            </w:r>
            <w:r w:rsidRPr="00FB2B96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  <w:p w14:paraId="11BDF9B0" w14:textId="3CB23DAC" w:rsidR="00175087" w:rsidRPr="00FB2B96" w:rsidRDefault="0086362E" w:rsidP="008829CA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UGGUAGUCCAUGCCGUAAACGUUGGGCACUAGGUGUGGGGGACAUUCCACGUUUUCCGCGCCGUAGCUAACGCAUUAAGUGCCCCGCCUGGGGAGUACGGCCGCAAGGCUAAAACUCAAAGGAAUUGACGGGGGCCCGCACAAGCGGCGGAGCAUGCGGAUUAAUUCGAUGCAACGCGAAGAACCUUACCAAGGCUUGACAUGAACCGGACCGCUGCAGAAAUGUGGUUUCCCCUUUGGGGCUGGUUUACAGGUGGUGCAUGGUUGUCGUCAGCUCGUGUCGUGAGAUGUUGGGUUAAGUCCCGCAACGAGCGCAACCCUCGUUCUAUGUUGCCAGCACGUGAUGGU</w:t>
            </w:r>
          </w:p>
        </w:tc>
      </w:tr>
      <w:tr w:rsidR="00F366B8" w:rsidRPr="00FB2B96" w14:paraId="40364A01" w14:textId="77777777" w:rsidTr="0065147C">
        <w:tc>
          <w:tcPr>
            <w:tcW w:w="9209" w:type="dxa"/>
          </w:tcPr>
          <w:p w14:paraId="6CACD927" w14:textId="315B7761" w:rsidR="0041387F" w:rsidRPr="00FB2B96" w:rsidRDefault="00BD4D5B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>QB18</w:t>
            </w:r>
            <w:r w:rsidR="0030206C">
              <w:rPr>
                <w:rFonts w:ascii="Times New Roman" w:hAnsi="Times New Roman" w:cs="Times New Roman"/>
                <w:i/>
                <w:iCs/>
              </w:rPr>
              <w:t xml:space="preserve"> Pseuda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rthrobacter sp.</w:t>
            </w:r>
          </w:p>
          <w:p w14:paraId="37DD4F41" w14:textId="0C5566A2" w:rsidR="00BD4D5B" w:rsidRPr="00FB2B96" w:rsidRDefault="0086362E" w:rsidP="00BD4D5B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UGCCGUAAACGUUGGGCACUAGGUGUGGGGGACAUUCCACGUUUUCCGCGCCGUAGCUAACGCAUUAAGUGCCCCGCCUGGGGAGUACGGCCGCAAGGCUAAAACUCAAAGGAAUUGACGGGGGCCCGCACAAGCGGCGGAGCAUGCGGAUUAAUUCGAUGCAACGCGAAGAACCUUACCAAGGCUUGACAUGGACUGGAAAUACCUGGAAACAGGUGCCCCGCUUGCGGCCGGUUCACAGGUGGUGCAUGGUUGUCGUCAGCUCGUGUCGUGAGAUGUUGGGUUAAGUCCCGCAACGAGCGCAACCCUCGUUCUAUGUUGCCAGCGCGUGAUGGCGGG</w:t>
            </w:r>
          </w:p>
        </w:tc>
      </w:tr>
      <w:tr w:rsidR="00F366B8" w:rsidRPr="00FB2B96" w14:paraId="3B396EBA" w14:textId="77777777" w:rsidTr="0065147C">
        <w:tc>
          <w:tcPr>
            <w:tcW w:w="9209" w:type="dxa"/>
          </w:tcPr>
          <w:p w14:paraId="291691CB" w14:textId="0AF603EB" w:rsidR="0041387F" w:rsidRPr="00FB2B96" w:rsidRDefault="00947636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19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Novosphingobium sp.</w:t>
            </w:r>
          </w:p>
          <w:p w14:paraId="10522A9C" w14:textId="776CBAEF" w:rsidR="00947636" w:rsidRPr="00FB2B96" w:rsidRDefault="0086362E" w:rsidP="00947636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CCUGGUAGUCCACGCCGUAAACGAUGAUAACUAGCUGUCCGGGUACUUGGUACUUGGGUGGCGCAGCUAACGCAUUAAGUUAUCCGCCUGGGGAGUACGGUCGCAAGAUUAAAACUCAAAGGAAUUGACGGGGGCCUGCACAAGCGGUGGAGCAUGUGGUUUAAUUCGAAGCAACGCGCAGAACCUUACCAGCGUUUGACAUGCCGGUCGCGGAUUUGGGAGACCAUUUCCUUCAGUUCGGCUGGACCGUGCACAGGUGCUGCAUGGCUGUCGUCAGCUCGUGUCGUGAGAUGUUGGGUUAAGUCCCGCAACGAGCGCAACCCUCGUCCUUAGUUGCCAGCAUU</w:t>
            </w:r>
          </w:p>
        </w:tc>
      </w:tr>
      <w:tr w:rsidR="00F366B8" w:rsidRPr="00FB2B96" w14:paraId="4CB25CD9" w14:textId="77777777" w:rsidTr="0065147C">
        <w:tc>
          <w:tcPr>
            <w:tcW w:w="9209" w:type="dxa"/>
          </w:tcPr>
          <w:p w14:paraId="63DE04F9" w14:textId="0EBC8A03" w:rsidR="0041387F" w:rsidRPr="00FB2B96" w:rsidRDefault="00CA6387" w:rsidP="006D2294">
            <w:pPr>
              <w:rPr>
                <w:rFonts w:ascii="Times New Roman" w:hAnsi="Times New Roman" w:cs="Times New Roman"/>
                <w:i/>
                <w:iCs/>
                <w:lang w:val="en-US" w:eastAsia="ko-KR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20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Novosphingobium sp.</w:t>
            </w:r>
          </w:p>
          <w:p w14:paraId="7904EAD8" w14:textId="371101E3" w:rsidR="00CA6387" w:rsidRPr="00FB2B96" w:rsidRDefault="0086362E" w:rsidP="00CA6387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GGUACUUGGUACUUGGGUGGCGCAGCUAACGCAUUAAGUUAUCCGCCUGGGGAGUACGGUCGCAAGAUUAAAACUCAAAGGAAUUGACGGGGGCCUGCACAAGCGGUGGAGCAUGUGGUUUAAUUCGAAGCAACGCGCAGAACCUUACCAGCGUUUGACAUGCCGGUCGCGGAUUUGGGAGACCAUUUCCUUCAGUUCGGCUGGACCGUGCACAGGUGCUGCAUGGCUGUCGUCAGCUCGUGUCGUGAGAUGUUGGGUUAAGUCCCGCAACGAGCGCAACCCUCGUCCUUAGUUGCCAGCAUUGAGUUGGGCACUCUAAGGAAACUGCCGGUGAUAAGCCGGAGG</w:t>
            </w:r>
          </w:p>
        </w:tc>
      </w:tr>
      <w:tr w:rsidR="00F366B8" w:rsidRPr="00FB2B96" w14:paraId="46BF84C5" w14:textId="77777777" w:rsidTr="0065147C">
        <w:tc>
          <w:tcPr>
            <w:tcW w:w="9209" w:type="dxa"/>
          </w:tcPr>
          <w:p w14:paraId="59F0C8FE" w14:textId="1AA0498F" w:rsidR="0041387F" w:rsidRPr="00FB2B96" w:rsidRDefault="004F79A8" w:rsidP="006D229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21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Pseudomonas sp.</w:t>
            </w:r>
          </w:p>
          <w:p w14:paraId="438E577F" w14:textId="3F8478CD" w:rsidR="004F79A8" w:rsidRPr="00FB2B96" w:rsidRDefault="0086362E" w:rsidP="004F79A8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AAGCCGUUGGGAGCCUUGAGCUCUUAGUGGCGCAGCUAACGCAUUAAGUUGACCGCCUGGGGAGUACGGCCGCAAGGUUAAAACUCAAAUGAAUUGACGGGGGCCCGCACAAGCGGUGGAGCAUGUGGUUUAAUUCGAAGCAACGCGAAGAACCUUACCAGGCCUUGACAUCCAAUGAACUUUCCAGAGAUGGAUUGGUGCCUUCGGGAACA</w:t>
            </w:r>
            <w:r w:rsidRPr="0086362E">
              <w:rPr>
                <w:rFonts w:ascii="Times New Roman" w:hAnsi="Times New Roman" w:cs="Times New Roman"/>
                <w:bCs/>
              </w:rPr>
              <w:lastRenderedPageBreak/>
              <w:t>UUGAGACAGGUGCUGCAUGGCUGUCGUCAGCUCGUGUCGUGAGAUGUUGGGUUAAGUCCCGUAACGAGCGCAACCCUUGUCCUUAGUUACCAGCACGUUAUGGUGGGCACUCUAAGGAUACUGCCGGU</w:t>
            </w:r>
          </w:p>
        </w:tc>
      </w:tr>
      <w:tr w:rsidR="00F366B8" w:rsidRPr="00FB2B96" w14:paraId="56CD78BA" w14:textId="77777777" w:rsidTr="0065147C">
        <w:tc>
          <w:tcPr>
            <w:tcW w:w="9209" w:type="dxa"/>
          </w:tcPr>
          <w:p w14:paraId="15A3BC30" w14:textId="26490668" w:rsidR="004F79A8" w:rsidRPr="00FB2B96" w:rsidRDefault="004F79A8" w:rsidP="006D229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QB22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6E6293D0" w14:textId="5777ED1A" w:rsidR="004F79A8" w:rsidRPr="00FB2B96" w:rsidRDefault="0086362E" w:rsidP="004F79A8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UC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G</w:t>
            </w:r>
          </w:p>
        </w:tc>
      </w:tr>
      <w:tr w:rsidR="004F79A8" w:rsidRPr="00FB2B96" w14:paraId="47728FEA" w14:textId="77777777" w:rsidTr="0065147C">
        <w:tc>
          <w:tcPr>
            <w:tcW w:w="9209" w:type="dxa"/>
          </w:tcPr>
          <w:p w14:paraId="66F1292D" w14:textId="5A879C1F" w:rsidR="004F79A8" w:rsidRPr="00FB2B96" w:rsidRDefault="004F79A8" w:rsidP="006D229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2B96">
              <w:rPr>
                <w:rFonts w:ascii="Times New Roman" w:hAnsi="Times New Roman" w:cs="Times New Roman"/>
                <w:b/>
                <w:bCs/>
              </w:rPr>
              <w:t xml:space="preserve">QB23 </w:t>
            </w:r>
            <w:r w:rsidRPr="00FB2B96">
              <w:rPr>
                <w:rFonts w:ascii="Times New Roman" w:hAnsi="Times New Roman" w:cs="Times New Roman"/>
                <w:i/>
                <w:iCs/>
              </w:rPr>
              <w:t>Arthrobacter sp.</w:t>
            </w:r>
          </w:p>
          <w:p w14:paraId="66402FB1" w14:textId="0731F4D3" w:rsidR="004F79A8" w:rsidRPr="00FB2B96" w:rsidRDefault="0086362E" w:rsidP="002A6260">
            <w:pPr>
              <w:rPr>
                <w:rFonts w:ascii="Times New Roman" w:hAnsi="Times New Roman" w:cs="Times New Roman"/>
                <w:bCs/>
              </w:rPr>
            </w:pPr>
            <w:r w:rsidRPr="0086362E">
              <w:rPr>
                <w:rFonts w:ascii="Times New Roman" w:hAnsi="Times New Roman" w:cs="Times New Roman"/>
                <w:bCs/>
              </w:rPr>
              <w:t>CACGUUUUCCGCGCCGUAGCUAACGCAUUAAGUGCCCCGCCUGGGGAGUACGGCCGCAAGGCUAAAACUCAAAGGAAUUGACGGGGGCCCGCACAAGCGGCGGAGCAUGCGGAUUAAUUCGAUGCAACGCGAAGAACCUUACCAAGGCUUGACAUGGACCGGACCGCCGCAGAAAUGUGGUUUCCCCUUUGGGGCCGGUUCACAGGUGGUGCAUGGUUGUCGUCAGCUCGUGUCGUGAGAUGUUGGGUUAAGUCCCGCAACGAGCGCAACCCUCGUUCCAUGUUGCCAGCGCGUAAUGGCGGGGACUCAUGGGAGACUGCCGGGG</w:t>
            </w:r>
          </w:p>
        </w:tc>
      </w:tr>
    </w:tbl>
    <w:p w14:paraId="51D6FAAA" w14:textId="77777777" w:rsidR="0036258F" w:rsidRPr="00FB2B96" w:rsidRDefault="0036258F" w:rsidP="0094213F">
      <w:pPr>
        <w:widowControl w:val="0"/>
        <w:spacing w:line="360" w:lineRule="auto"/>
        <w:rPr>
          <w:bCs/>
          <w:lang w:val="en-US"/>
        </w:rPr>
      </w:pPr>
    </w:p>
    <w:p w14:paraId="258D7DF7" w14:textId="77777777" w:rsidR="007765F4" w:rsidRPr="00FB2B96" w:rsidRDefault="007765F4" w:rsidP="0094213F">
      <w:pPr>
        <w:widowControl w:val="0"/>
        <w:spacing w:line="360" w:lineRule="auto"/>
        <w:rPr>
          <w:b/>
          <w:bCs/>
          <w:lang w:val="en-US"/>
        </w:rPr>
      </w:pPr>
    </w:p>
    <w:p w14:paraId="40262E98" w14:textId="77777777" w:rsidR="00BD014A" w:rsidRPr="00FB2B96" w:rsidRDefault="00BD014A" w:rsidP="00695299">
      <w:pPr>
        <w:rPr>
          <w:b/>
          <w:bCs/>
          <w:lang w:val="en-US"/>
        </w:rPr>
      </w:pPr>
    </w:p>
    <w:sectPr w:rsidR="00BD014A" w:rsidRPr="00FB2B96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6AA99" w14:textId="77777777" w:rsidR="004E0142" w:rsidRDefault="004E0142">
      <w:r>
        <w:separator/>
      </w:r>
    </w:p>
  </w:endnote>
  <w:endnote w:type="continuationSeparator" w:id="0">
    <w:p w14:paraId="6362465D" w14:textId="77777777" w:rsidR="004E0142" w:rsidRDefault="004E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30EDC" w14:textId="77777777" w:rsidR="004E0142" w:rsidRDefault="004E0142">
      <w:r>
        <w:separator/>
      </w:r>
    </w:p>
  </w:footnote>
  <w:footnote w:type="continuationSeparator" w:id="0">
    <w:p w14:paraId="235B8C1B" w14:textId="77777777" w:rsidR="004E0142" w:rsidRDefault="004E01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482F"/>
    <w:rsid w:val="000674AC"/>
    <w:rsid w:val="00070EDE"/>
    <w:rsid w:val="0007567C"/>
    <w:rsid w:val="000821D4"/>
    <w:rsid w:val="000B20F6"/>
    <w:rsid w:val="000B3317"/>
    <w:rsid w:val="000E4DE6"/>
    <w:rsid w:val="000F77CC"/>
    <w:rsid w:val="00107D2D"/>
    <w:rsid w:val="00117892"/>
    <w:rsid w:val="00120D0A"/>
    <w:rsid w:val="00152DCA"/>
    <w:rsid w:val="00175087"/>
    <w:rsid w:val="0018259B"/>
    <w:rsid w:val="00182F7B"/>
    <w:rsid w:val="001846DF"/>
    <w:rsid w:val="0019091D"/>
    <w:rsid w:val="001A1BE1"/>
    <w:rsid w:val="001A7829"/>
    <w:rsid w:val="001C789A"/>
    <w:rsid w:val="001C7B95"/>
    <w:rsid w:val="001D7A3F"/>
    <w:rsid w:val="001E2AA1"/>
    <w:rsid w:val="001F53FA"/>
    <w:rsid w:val="001F5921"/>
    <w:rsid w:val="0020792B"/>
    <w:rsid w:val="00212676"/>
    <w:rsid w:val="00215DDB"/>
    <w:rsid w:val="0022008C"/>
    <w:rsid w:val="00221FB8"/>
    <w:rsid w:val="0023536A"/>
    <w:rsid w:val="0027492C"/>
    <w:rsid w:val="002828EF"/>
    <w:rsid w:val="002A4D1F"/>
    <w:rsid w:val="002A6260"/>
    <w:rsid w:val="002B67B6"/>
    <w:rsid w:val="002C13A5"/>
    <w:rsid w:val="002C75D0"/>
    <w:rsid w:val="002D5C2F"/>
    <w:rsid w:val="002E3355"/>
    <w:rsid w:val="002E57B7"/>
    <w:rsid w:val="002F5957"/>
    <w:rsid w:val="0030206C"/>
    <w:rsid w:val="00302CFE"/>
    <w:rsid w:val="00304F96"/>
    <w:rsid w:val="00307265"/>
    <w:rsid w:val="003078BD"/>
    <w:rsid w:val="0031682E"/>
    <w:rsid w:val="00322AB4"/>
    <w:rsid w:val="00326136"/>
    <w:rsid w:val="003476F6"/>
    <w:rsid w:val="00353D32"/>
    <w:rsid w:val="0036258F"/>
    <w:rsid w:val="00364B1D"/>
    <w:rsid w:val="00370ED9"/>
    <w:rsid w:val="003902DB"/>
    <w:rsid w:val="00394095"/>
    <w:rsid w:val="003979B1"/>
    <w:rsid w:val="003A24E1"/>
    <w:rsid w:val="003B2EC4"/>
    <w:rsid w:val="003C4197"/>
    <w:rsid w:val="003D6556"/>
    <w:rsid w:val="003E09A2"/>
    <w:rsid w:val="003F6AE7"/>
    <w:rsid w:val="004130A2"/>
    <w:rsid w:val="0041387F"/>
    <w:rsid w:val="00426C7C"/>
    <w:rsid w:val="004320F1"/>
    <w:rsid w:val="004335D1"/>
    <w:rsid w:val="00433FCF"/>
    <w:rsid w:val="00441D57"/>
    <w:rsid w:val="0046115C"/>
    <w:rsid w:val="00461196"/>
    <w:rsid w:val="00463D49"/>
    <w:rsid w:val="00464116"/>
    <w:rsid w:val="00465BC2"/>
    <w:rsid w:val="00466DCC"/>
    <w:rsid w:val="0049613D"/>
    <w:rsid w:val="004A0A27"/>
    <w:rsid w:val="004A2BDA"/>
    <w:rsid w:val="004A5D1A"/>
    <w:rsid w:val="004A6BE7"/>
    <w:rsid w:val="004B0C71"/>
    <w:rsid w:val="004C2CDA"/>
    <w:rsid w:val="004D4B93"/>
    <w:rsid w:val="004E0142"/>
    <w:rsid w:val="004E21DD"/>
    <w:rsid w:val="004E499C"/>
    <w:rsid w:val="004E6A7C"/>
    <w:rsid w:val="004E6B16"/>
    <w:rsid w:val="004F23D7"/>
    <w:rsid w:val="004F79A8"/>
    <w:rsid w:val="00524C75"/>
    <w:rsid w:val="00525A44"/>
    <w:rsid w:val="00554B68"/>
    <w:rsid w:val="005769BD"/>
    <w:rsid w:val="00584089"/>
    <w:rsid w:val="00584C9A"/>
    <w:rsid w:val="0058673C"/>
    <w:rsid w:val="005A3DDD"/>
    <w:rsid w:val="005B294A"/>
    <w:rsid w:val="005C08FF"/>
    <w:rsid w:val="005D2F57"/>
    <w:rsid w:val="005F5DB0"/>
    <w:rsid w:val="00600BFE"/>
    <w:rsid w:val="0060375E"/>
    <w:rsid w:val="00613163"/>
    <w:rsid w:val="00615B15"/>
    <w:rsid w:val="0062430F"/>
    <w:rsid w:val="0065147C"/>
    <w:rsid w:val="0066500A"/>
    <w:rsid w:val="00672F34"/>
    <w:rsid w:val="006809F3"/>
    <w:rsid w:val="00684A61"/>
    <w:rsid w:val="00694460"/>
    <w:rsid w:val="00695299"/>
    <w:rsid w:val="006B4D79"/>
    <w:rsid w:val="006C34CF"/>
    <w:rsid w:val="006D2294"/>
    <w:rsid w:val="006D295E"/>
    <w:rsid w:val="006D4887"/>
    <w:rsid w:val="006D68F5"/>
    <w:rsid w:val="006E3D7B"/>
    <w:rsid w:val="006E7BC1"/>
    <w:rsid w:val="00702B5B"/>
    <w:rsid w:val="00706067"/>
    <w:rsid w:val="007130FD"/>
    <w:rsid w:val="00713235"/>
    <w:rsid w:val="00716E6D"/>
    <w:rsid w:val="007237EA"/>
    <w:rsid w:val="00730C30"/>
    <w:rsid w:val="00730ECE"/>
    <w:rsid w:val="00732C79"/>
    <w:rsid w:val="00740805"/>
    <w:rsid w:val="0075006C"/>
    <w:rsid w:val="0075081D"/>
    <w:rsid w:val="00750E63"/>
    <w:rsid w:val="007522C6"/>
    <w:rsid w:val="00756E31"/>
    <w:rsid w:val="00775435"/>
    <w:rsid w:val="007765F4"/>
    <w:rsid w:val="00794023"/>
    <w:rsid w:val="00797C98"/>
    <w:rsid w:val="007A63EF"/>
    <w:rsid w:val="007B33DD"/>
    <w:rsid w:val="007B4761"/>
    <w:rsid w:val="007D0824"/>
    <w:rsid w:val="007D6568"/>
    <w:rsid w:val="007E5990"/>
    <w:rsid w:val="007E5C62"/>
    <w:rsid w:val="007E7F45"/>
    <w:rsid w:val="007F4425"/>
    <w:rsid w:val="00811555"/>
    <w:rsid w:val="0081475C"/>
    <w:rsid w:val="00822608"/>
    <w:rsid w:val="00832C8B"/>
    <w:rsid w:val="00832FB9"/>
    <w:rsid w:val="008517EE"/>
    <w:rsid w:val="00856235"/>
    <w:rsid w:val="0086362E"/>
    <w:rsid w:val="00865806"/>
    <w:rsid w:val="00866B34"/>
    <w:rsid w:val="0086719F"/>
    <w:rsid w:val="008677F3"/>
    <w:rsid w:val="00877CB6"/>
    <w:rsid w:val="008807D8"/>
    <w:rsid w:val="008829CA"/>
    <w:rsid w:val="00892D82"/>
    <w:rsid w:val="0089454B"/>
    <w:rsid w:val="008960AE"/>
    <w:rsid w:val="008A4751"/>
    <w:rsid w:val="008B0091"/>
    <w:rsid w:val="008B7CE0"/>
    <w:rsid w:val="008C0886"/>
    <w:rsid w:val="008D5F4C"/>
    <w:rsid w:val="008D6B38"/>
    <w:rsid w:val="008E21BA"/>
    <w:rsid w:val="008F0877"/>
    <w:rsid w:val="008F1325"/>
    <w:rsid w:val="00904380"/>
    <w:rsid w:val="00911492"/>
    <w:rsid w:val="00936B2A"/>
    <w:rsid w:val="009412AB"/>
    <w:rsid w:val="0094213F"/>
    <w:rsid w:val="00947636"/>
    <w:rsid w:val="00954154"/>
    <w:rsid w:val="00982AA1"/>
    <w:rsid w:val="0098310D"/>
    <w:rsid w:val="009859AD"/>
    <w:rsid w:val="00986CF6"/>
    <w:rsid w:val="009B5430"/>
    <w:rsid w:val="009B5A69"/>
    <w:rsid w:val="009C4F5A"/>
    <w:rsid w:val="009C7802"/>
    <w:rsid w:val="009E443D"/>
    <w:rsid w:val="009E4DEA"/>
    <w:rsid w:val="009F4E2C"/>
    <w:rsid w:val="00A00C0D"/>
    <w:rsid w:val="00A06AF5"/>
    <w:rsid w:val="00A11D3F"/>
    <w:rsid w:val="00A1435E"/>
    <w:rsid w:val="00A15B47"/>
    <w:rsid w:val="00A2392D"/>
    <w:rsid w:val="00A35AC5"/>
    <w:rsid w:val="00A41FFA"/>
    <w:rsid w:val="00A533E6"/>
    <w:rsid w:val="00A53A7D"/>
    <w:rsid w:val="00A77C91"/>
    <w:rsid w:val="00A9321C"/>
    <w:rsid w:val="00A94381"/>
    <w:rsid w:val="00A96C6F"/>
    <w:rsid w:val="00AA645E"/>
    <w:rsid w:val="00AA78A9"/>
    <w:rsid w:val="00AB76CA"/>
    <w:rsid w:val="00AB7DDD"/>
    <w:rsid w:val="00AD5344"/>
    <w:rsid w:val="00AD740C"/>
    <w:rsid w:val="00AE252D"/>
    <w:rsid w:val="00AF4FFC"/>
    <w:rsid w:val="00AF58E7"/>
    <w:rsid w:val="00B01559"/>
    <w:rsid w:val="00B01C1A"/>
    <w:rsid w:val="00B058B6"/>
    <w:rsid w:val="00B10307"/>
    <w:rsid w:val="00B24A96"/>
    <w:rsid w:val="00B24C49"/>
    <w:rsid w:val="00B27B5E"/>
    <w:rsid w:val="00B70082"/>
    <w:rsid w:val="00B70217"/>
    <w:rsid w:val="00B8449B"/>
    <w:rsid w:val="00B85310"/>
    <w:rsid w:val="00B8743E"/>
    <w:rsid w:val="00B903EB"/>
    <w:rsid w:val="00B905A3"/>
    <w:rsid w:val="00BB4DDA"/>
    <w:rsid w:val="00BC19AC"/>
    <w:rsid w:val="00BC6A21"/>
    <w:rsid w:val="00BC7367"/>
    <w:rsid w:val="00BD014A"/>
    <w:rsid w:val="00BD40B4"/>
    <w:rsid w:val="00BD4103"/>
    <w:rsid w:val="00BD4D5B"/>
    <w:rsid w:val="00BD5D90"/>
    <w:rsid w:val="00BE2389"/>
    <w:rsid w:val="00BE5EA4"/>
    <w:rsid w:val="00BF0B0A"/>
    <w:rsid w:val="00BF33A6"/>
    <w:rsid w:val="00C02B33"/>
    <w:rsid w:val="00C169B4"/>
    <w:rsid w:val="00C274ED"/>
    <w:rsid w:val="00C40481"/>
    <w:rsid w:val="00C455C1"/>
    <w:rsid w:val="00C45ABB"/>
    <w:rsid w:val="00C71E84"/>
    <w:rsid w:val="00C72DAE"/>
    <w:rsid w:val="00CA335D"/>
    <w:rsid w:val="00CA6387"/>
    <w:rsid w:val="00CB4646"/>
    <w:rsid w:val="00CB51C4"/>
    <w:rsid w:val="00CB5606"/>
    <w:rsid w:val="00CC1E6F"/>
    <w:rsid w:val="00CC2164"/>
    <w:rsid w:val="00CC233F"/>
    <w:rsid w:val="00CC2503"/>
    <w:rsid w:val="00CD5077"/>
    <w:rsid w:val="00CD6E92"/>
    <w:rsid w:val="00CE0FE6"/>
    <w:rsid w:val="00CE7594"/>
    <w:rsid w:val="00D05491"/>
    <w:rsid w:val="00D06B0A"/>
    <w:rsid w:val="00D0756B"/>
    <w:rsid w:val="00D0763A"/>
    <w:rsid w:val="00D10A30"/>
    <w:rsid w:val="00D17613"/>
    <w:rsid w:val="00D20EF6"/>
    <w:rsid w:val="00D2434F"/>
    <w:rsid w:val="00D31A11"/>
    <w:rsid w:val="00D36CE6"/>
    <w:rsid w:val="00D52EE0"/>
    <w:rsid w:val="00D538A0"/>
    <w:rsid w:val="00DA0780"/>
    <w:rsid w:val="00DA0CDA"/>
    <w:rsid w:val="00DA3889"/>
    <w:rsid w:val="00DB150E"/>
    <w:rsid w:val="00DC24A4"/>
    <w:rsid w:val="00DC7B11"/>
    <w:rsid w:val="00DD0DAA"/>
    <w:rsid w:val="00DD7CA9"/>
    <w:rsid w:val="00DE3DC1"/>
    <w:rsid w:val="00DF10D3"/>
    <w:rsid w:val="00DF7B49"/>
    <w:rsid w:val="00E036C8"/>
    <w:rsid w:val="00E15CEC"/>
    <w:rsid w:val="00E17FB0"/>
    <w:rsid w:val="00E23414"/>
    <w:rsid w:val="00E419C7"/>
    <w:rsid w:val="00E42282"/>
    <w:rsid w:val="00E44357"/>
    <w:rsid w:val="00E54466"/>
    <w:rsid w:val="00E709E6"/>
    <w:rsid w:val="00E75024"/>
    <w:rsid w:val="00E91313"/>
    <w:rsid w:val="00EA3EBC"/>
    <w:rsid w:val="00EB354F"/>
    <w:rsid w:val="00EB751E"/>
    <w:rsid w:val="00EB7720"/>
    <w:rsid w:val="00EB7EBE"/>
    <w:rsid w:val="00ED3010"/>
    <w:rsid w:val="00EE260F"/>
    <w:rsid w:val="00EF04C2"/>
    <w:rsid w:val="00EF0C3C"/>
    <w:rsid w:val="00EF4994"/>
    <w:rsid w:val="00F0601E"/>
    <w:rsid w:val="00F100C5"/>
    <w:rsid w:val="00F108FB"/>
    <w:rsid w:val="00F23955"/>
    <w:rsid w:val="00F366B8"/>
    <w:rsid w:val="00F4152C"/>
    <w:rsid w:val="00F41A47"/>
    <w:rsid w:val="00F45B54"/>
    <w:rsid w:val="00F550E9"/>
    <w:rsid w:val="00F57EA5"/>
    <w:rsid w:val="00F64545"/>
    <w:rsid w:val="00F70FFA"/>
    <w:rsid w:val="00F73AE6"/>
    <w:rsid w:val="00F87742"/>
    <w:rsid w:val="00F9308A"/>
    <w:rsid w:val="00FA209E"/>
    <w:rsid w:val="00FA4ACB"/>
    <w:rsid w:val="00FB2B96"/>
    <w:rsid w:val="00FE2273"/>
    <w:rsid w:val="00FE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06516ED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93BCE-E2D9-447F-BB2F-D89050D09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</TotalTime>
  <Pages>20</Pages>
  <Words>5886</Words>
  <Characters>33553</Characters>
  <Application>Microsoft Office Word</Application>
  <DocSecurity>0</DocSecurity>
  <Lines>279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3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2</cp:revision>
  <cp:lastPrinted>2017-11-28T08:28:00Z</cp:lastPrinted>
  <dcterms:created xsi:type="dcterms:W3CDTF">2021-02-08T19:19:00Z</dcterms:created>
  <dcterms:modified xsi:type="dcterms:W3CDTF">2021-02-0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8">
    <vt:lpwstr>C:\Users\Doermann\Documents\Citavi 5\Projects\References-Nov-2015\References-Nov-2015.ctv5</vt:lpwstr>
  </property>
  <property fmtid="{D5CDD505-2E9C-101B-9397-08002B2CF9AE}" pid="6" name="CitaviDocumentProperty_1">
    <vt:lpwstr>5.5.0.1</vt:lpwstr>
  </property>
</Properties>
</file>